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FA0AF" w14:textId="645308B7" w:rsidR="00DF2B60" w:rsidRPr="00B50EC4" w:rsidRDefault="00DF2B60" w:rsidP="00DF2B60">
      <w:pPr>
        <w:adjustRightInd w:val="0"/>
        <w:snapToGrid w:val="0"/>
        <w:jc w:val="left"/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</w:pP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Fonts w:ascii="Arial" w:eastAsia="游明朝" w:hAnsi="Arial" w:cs="Arial" w:hint="eastAsia"/>
          <w:b/>
          <w:bCs/>
          <w:sz w:val="24"/>
          <w:szCs w:val="24"/>
          <w:shd w:val="clear" w:color="auto" w:fill="FFFFFF"/>
        </w:rPr>
        <w:t>f</w:t>
      </w: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 xml:space="preserve">igure </w:t>
      </w:r>
      <w:r w:rsidR="000D345B">
        <w:rPr>
          <w:rFonts w:ascii="Arial" w:eastAsia="游明朝" w:hAnsi="Arial" w:cs="Arial" w:hint="eastAsia"/>
          <w:b/>
          <w:bCs/>
          <w:sz w:val="24"/>
          <w:szCs w:val="24"/>
          <w:shd w:val="clear" w:color="auto" w:fill="FFFFFF"/>
        </w:rPr>
        <w:t>1</w:t>
      </w:r>
    </w:p>
    <w:p w14:paraId="29443A15" w14:textId="190FD39E" w:rsidR="00DF2B60" w:rsidRDefault="000B7BAE" w:rsidP="00DF2B60">
      <w:pPr>
        <w:widowControl/>
        <w:spacing w:line="360" w:lineRule="auto"/>
        <w:jc w:val="left"/>
        <w:rPr>
          <w:rFonts w:ascii="Times" w:eastAsia="游明朝" w:hAnsi="Times" w:cs="Times New Roman"/>
          <w:b/>
          <w:bCs/>
          <w:sz w:val="24"/>
          <w:szCs w:val="24"/>
          <w:shd w:val="clear" w:color="auto" w:fill="FFFFFF"/>
        </w:rPr>
      </w:pPr>
      <w:r w:rsidRPr="00DF2B60">
        <w:rPr>
          <w:rFonts w:ascii="Times" w:eastAsia="游明朝" w:hAnsi="Times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333D9BA8" wp14:editId="4E1EA235">
            <wp:extent cx="3628279" cy="4046220"/>
            <wp:effectExtent l="0" t="0" r="0" b="0"/>
            <wp:docPr id="3071575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120" cy="4053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50FAC" w14:textId="6892638B" w:rsidR="00DF2B60" w:rsidRDefault="000B7BAE" w:rsidP="00DF2B60">
      <w:pPr>
        <w:adjustRightInd w:val="0"/>
        <w:snapToGrid w:val="0"/>
        <w:jc w:val="left"/>
        <w:rPr>
          <w:rFonts w:ascii="Arial" w:hAnsi="Arial" w:cs="Arial"/>
          <w:sz w:val="24"/>
        </w:rPr>
      </w:pPr>
      <w:r w:rsidRPr="00DF2B60">
        <w:rPr>
          <w:rFonts w:ascii="Times" w:eastAsia="游明朝" w:hAnsi="Times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6CC64733" wp14:editId="719BBE31">
            <wp:extent cx="3590931" cy="4046400"/>
            <wp:effectExtent l="0" t="0" r="0" b="0"/>
            <wp:docPr id="153673492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31" cy="40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6FD5E" w14:textId="1BDA07BF" w:rsidR="00DF2B60" w:rsidRDefault="00D3440A" w:rsidP="00DF2B60">
      <w:pPr>
        <w:spacing w:line="240" w:lineRule="exact"/>
        <w:rPr>
          <w:rFonts w:ascii="Arial" w:hAnsi="Arial" w:cs="Arial"/>
          <w:sz w:val="24"/>
        </w:rPr>
      </w:pPr>
      <w:r w:rsidRPr="00D3440A">
        <w:rPr>
          <w:rFonts w:ascii="Arial" w:hAnsi="Arial" w:cs="Arial"/>
          <w:sz w:val="24"/>
        </w:rPr>
        <w:t>Kaplan-Meier curves of overall survival according to tumor location after propensity score matching</w:t>
      </w:r>
      <w:r w:rsidR="00AF0602">
        <w:rPr>
          <w:rFonts w:ascii="Arial" w:hAnsi="Arial" w:cs="Arial" w:hint="eastAsia"/>
          <w:sz w:val="24"/>
        </w:rPr>
        <w:t xml:space="preserve"> including</w:t>
      </w:r>
      <w:r w:rsidR="00FA71A3" w:rsidRPr="00FA71A3">
        <w:rPr>
          <w:rFonts w:ascii="Arial" w:hAnsi="Arial" w:cs="Arial"/>
          <w:sz w:val="24"/>
        </w:rPr>
        <w:t xml:space="preserve"> </w:t>
      </w:r>
      <w:r w:rsidR="00AF0602">
        <w:rPr>
          <w:rFonts w:ascii="Arial" w:hAnsi="Arial" w:cs="Arial" w:hint="eastAsia"/>
          <w:sz w:val="24"/>
        </w:rPr>
        <w:t xml:space="preserve">status of </w:t>
      </w:r>
      <w:r w:rsidR="00FA71A3" w:rsidRPr="00FA71A3">
        <w:rPr>
          <w:rFonts w:ascii="Arial" w:hAnsi="Arial" w:cs="Arial"/>
          <w:sz w:val="24"/>
        </w:rPr>
        <w:t>RAS mutation</w:t>
      </w:r>
      <w:r w:rsidRPr="00D3440A">
        <w:rPr>
          <w:rFonts w:ascii="Arial" w:hAnsi="Arial" w:cs="Arial"/>
          <w:sz w:val="24"/>
        </w:rPr>
        <w:t>. (A) In proximal colorectal cancer, patients with a history of cholecystectomy had worse prognosis compared with those without (</w:t>
      </w:r>
      <w:r w:rsidRPr="00D3440A">
        <w:rPr>
          <w:rFonts w:ascii="Arial" w:hAnsi="Arial" w:cs="Arial"/>
          <w:i/>
          <w:iCs/>
          <w:sz w:val="24"/>
        </w:rPr>
        <w:t>p</w:t>
      </w:r>
      <w:r w:rsidRPr="00D3440A">
        <w:rPr>
          <w:rFonts w:ascii="Arial" w:hAnsi="Arial" w:cs="Arial"/>
          <w:sz w:val="24"/>
        </w:rPr>
        <w:t>=0.04). By contrast, in the distal colorectal cancer, patients with a history of cholecystectomy showed better overall survival (</w:t>
      </w:r>
      <w:r w:rsidRPr="00D3440A">
        <w:rPr>
          <w:rFonts w:ascii="Arial" w:hAnsi="Arial" w:cs="Arial"/>
          <w:i/>
          <w:iCs/>
          <w:sz w:val="24"/>
        </w:rPr>
        <w:t>p</w:t>
      </w:r>
      <w:r w:rsidRPr="00D3440A">
        <w:rPr>
          <w:rFonts w:ascii="Arial" w:hAnsi="Arial" w:cs="Arial"/>
          <w:sz w:val="24"/>
        </w:rPr>
        <w:t>=0.048).</w:t>
      </w:r>
      <w:r w:rsidR="00DF2B60">
        <w:rPr>
          <w:rFonts w:ascii="Arial" w:hAnsi="Arial" w:cs="Arial"/>
          <w:sz w:val="24"/>
        </w:rPr>
        <w:br w:type="page"/>
      </w:r>
    </w:p>
    <w:p w14:paraId="313FD050" w14:textId="299E06DD" w:rsidR="00DF2B60" w:rsidRPr="00B50EC4" w:rsidRDefault="00DF2B60" w:rsidP="00DF2B60">
      <w:pPr>
        <w:adjustRightInd w:val="0"/>
        <w:snapToGrid w:val="0"/>
        <w:jc w:val="left"/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</w:pP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>
        <w:rPr>
          <w:rFonts w:ascii="Arial" w:eastAsia="游明朝" w:hAnsi="Arial" w:cs="Arial" w:hint="eastAsia"/>
          <w:b/>
          <w:bCs/>
          <w:sz w:val="24"/>
          <w:szCs w:val="24"/>
          <w:shd w:val="clear" w:color="auto" w:fill="FFFFFF"/>
        </w:rPr>
        <w:t>f</w:t>
      </w:r>
      <w:r w:rsidRPr="00B50EC4">
        <w:rPr>
          <w:rFonts w:ascii="Arial" w:eastAsia="游明朝" w:hAnsi="Arial" w:cs="Arial"/>
          <w:b/>
          <w:bCs/>
          <w:sz w:val="24"/>
          <w:szCs w:val="24"/>
          <w:shd w:val="clear" w:color="auto" w:fill="FFFFFF"/>
        </w:rPr>
        <w:t xml:space="preserve">igure </w:t>
      </w:r>
      <w:r w:rsidR="000D345B">
        <w:rPr>
          <w:rFonts w:ascii="Arial" w:eastAsia="游明朝" w:hAnsi="Arial" w:cs="Arial" w:hint="eastAsia"/>
          <w:b/>
          <w:bCs/>
          <w:sz w:val="24"/>
          <w:szCs w:val="24"/>
          <w:shd w:val="clear" w:color="auto" w:fill="FFFFFF"/>
        </w:rPr>
        <w:t>2</w:t>
      </w:r>
    </w:p>
    <w:p w14:paraId="78275A9C" w14:textId="6D7304E1" w:rsidR="00DF2B60" w:rsidRDefault="00D852C9" w:rsidP="00DF2B60">
      <w:pPr>
        <w:widowControl/>
        <w:spacing w:line="360" w:lineRule="auto"/>
        <w:jc w:val="left"/>
        <w:rPr>
          <w:rFonts w:ascii="Times" w:eastAsia="游明朝" w:hAnsi="Times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064706A0" wp14:editId="351175B1">
            <wp:extent cx="4975860" cy="6555499"/>
            <wp:effectExtent l="0" t="0" r="0" b="0"/>
            <wp:docPr id="5566036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874" cy="6570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DF3CE" w14:textId="3AB9A057" w:rsidR="00D852C9" w:rsidRDefault="00D852C9" w:rsidP="00DF2B60">
      <w:pPr>
        <w:spacing w:line="240" w:lineRule="exact"/>
        <w:rPr>
          <w:rFonts w:ascii="Arial" w:hAnsi="Arial" w:cs="Arial"/>
          <w:sz w:val="24"/>
        </w:rPr>
      </w:pPr>
    </w:p>
    <w:p w14:paraId="67FA0D53" w14:textId="233041E6" w:rsidR="00DF2B60" w:rsidRDefault="00D852C9" w:rsidP="00DF2B60">
      <w:pPr>
        <w:spacing w:line="240" w:lineRule="exact"/>
        <w:rPr>
          <w:rFonts w:ascii="Arial" w:hAnsi="Arial" w:cs="Arial"/>
          <w:sz w:val="24"/>
        </w:rPr>
      </w:pPr>
      <w:r w:rsidRPr="00D852C9">
        <w:rPr>
          <w:rFonts w:ascii="Arial" w:hAnsi="Arial" w:cs="Arial"/>
          <w:sz w:val="24"/>
        </w:rPr>
        <w:t xml:space="preserve">Kaplan–Meier curves of overall survival </w:t>
      </w:r>
      <w:r>
        <w:rPr>
          <w:rFonts w:ascii="Arial" w:hAnsi="Arial" w:cs="Arial" w:hint="eastAsia"/>
          <w:sz w:val="24"/>
        </w:rPr>
        <w:t>in patients who underwent resection</w:t>
      </w:r>
      <w:r w:rsidRPr="00D852C9">
        <w:rPr>
          <w:rFonts w:ascii="Arial" w:hAnsi="Arial" w:cs="Arial"/>
          <w:sz w:val="24"/>
        </w:rPr>
        <w:t xml:space="preserve"> according to the history of cholecystectomy. In resected cases, a history of cholecystectomy was associated with poorer survival in proximal CRC (</w:t>
      </w:r>
      <w:r w:rsidRPr="00D852C9">
        <w:rPr>
          <w:rFonts w:ascii="Arial" w:hAnsi="Arial" w:cs="Arial"/>
          <w:i/>
          <w:iCs/>
          <w:sz w:val="24"/>
        </w:rPr>
        <w:t>p</w:t>
      </w:r>
      <w:r w:rsidRPr="00D852C9">
        <w:rPr>
          <w:rFonts w:ascii="Arial" w:hAnsi="Arial" w:cs="Arial"/>
          <w:sz w:val="24"/>
        </w:rPr>
        <w:t>=0.005), whereas no such association was observed in distal CRC (</w:t>
      </w:r>
      <w:r w:rsidRPr="00D852C9">
        <w:rPr>
          <w:rFonts w:ascii="Arial" w:hAnsi="Arial" w:cs="Arial"/>
          <w:i/>
          <w:iCs/>
          <w:sz w:val="24"/>
        </w:rPr>
        <w:t>p</w:t>
      </w:r>
      <w:r w:rsidRPr="00D852C9">
        <w:rPr>
          <w:rFonts w:ascii="Arial" w:hAnsi="Arial" w:cs="Arial"/>
          <w:sz w:val="24"/>
        </w:rPr>
        <w:t>=0.422).</w:t>
      </w:r>
      <w:r w:rsidR="00DF2B60">
        <w:rPr>
          <w:rFonts w:ascii="Arial" w:hAnsi="Arial" w:cs="Arial"/>
          <w:sz w:val="24"/>
        </w:rPr>
        <w:br w:type="page"/>
      </w:r>
    </w:p>
    <w:p w14:paraId="4FC7CCAC" w14:textId="77777777" w:rsidR="007E7AF7" w:rsidRPr="00DF2B60" w:rsidRDefault="007E7AF7" w:rsidP="007E7AF7">
      <w:pPr>
        <w:rPr>
          <w:rFonts w:ascii="Arial" w:eastAsia="ＭＳ 明朝" w:hAnsi="Arial" w:cs="Arial"/>
          <w:b/>
          <w:bCs/>
          <w:sz w:val="24"/>
          <w:szCs w:val="24"/>
        </w:rPr>
        <w:sectPr w:rsidR="007E7AF7" w:rsidRPr="00DF2B60" w:rsidSect="004C6233">
          <w:pgSz w:w="11906" w:h="16838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BF63BAB" w14:textId="77777777" w:rsidR="007E7AF7" w:rsidRPr="004A0A81" w:rsidRDefault="007E7AF7" w:rsidP="007E7AF7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 w:hint="eastAsia"/>
          <w:b/>
          <w:bCs/>
          <w:sz w:val="24"/>
          <w:szCs w:val="24"/>
        </w:rPr>
        <w:lastRenderedPageBreak/>
        <w:t>S</w:t>
      </w: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t>upplementary t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 xml:space="preserve">able </w:t>
      </w: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t>1</w:t>
      </w:r>
      <w:r>
        <w:rPr>
          <w:rFonts w:ascii="Arial" w:eastAsia="ＭＳ 明朝" w:hAnsi="Arial" w:cs="Arial" w:hint="eastAsia"/>
          <w:b/>
          <w:bCs/>
          <w:sz w:val="24"/>
          <w:szCs w:val="24"/>
        </w:rPr>
        <w:t>.</w:t>
      </w:r>
      <w:r w:rsidRPr="004A0A81">
        <w:rPr>
          <w:rFonts w:ascii="Arial" w:eastAsia="ＭＳ 明朝" w:hAnsi="Arial" w:cs="Arial"/>
          <w:sz w:val="24"/>
          <w:szCs w:val="24"/>
        </w:rPr>
        <w:t xml:space="preserve"> Univariate and multivariate analyses of clinicopathologic variables in relation to overall survival after diagnosis in patients with </w:t>
      </w:r>
      <w:r w:rsidRPr="004A0A81">
        <w:rPr>
          <w:rFonts w:ascii="Arial" w:eastAsia="ＭＳ 明朝" w:hAnsi="Arial" w:cs="Arial" w:hint="eastAsia"/>
          <w:sz w:val="24"/>
          <w:szCs w:val="24"/>
        </w:rPr>
        <w:t>distal</w:t>
      </w:r>
      <w:r w:rsidRPr="004A0A81">
        <w:rPr>
          <w:rFonts w:ascii="Arial" w:eastAsia="ＭＳ 明朝" w:hAnsi="Arial" w:cs="Arial"/>
          <w:sz w:val="24"/>
          <w:szCs w:val="24"/>
        </w:rPr>
        <w:t xml:space="preserve"> colon cancer</w:t>
      </w:r>
      <w:r>
        <w:rPr>
          <w:rFonts w:ascii="Arial" w:eastAsia="ＭＳ 明朝" w:hAnsi="Arial" w:cs="Arial" w:hint="eastAsia"/>
          <w:sz w:val="24"/>
          <w:szCs w:val="24"/>
        </w:rPr>
        <w:t xml:space="preserve"> </w:t>
      </w:r>
      <w:r w:rsidRPr="004A0A81">
        <w:rPr>
          <w:rFonts w:ascii="Arial" w:eastAsia="ＭＳ 明朝" w:hAnsi="Arial" w:cs="Arial"/>
          <w:sz w:val="24"/>
          <w:szCs w:val="24"/>
        </w:rPr>
        <w:t>(n=</w:t>
      </w:r>
      <w:r w:rsidRPr="004A0A81">
        <w:rPr>
          <w:rFonts w:ascii="Arial" w:eastAsia="ＭＳ 明朝" w:hAnsi="Arial" w:cs="Arial" w:hint="eastAsia"/>
          <w:sz w:val="24"/>
          <w:szCs w:val="24"/>
        </w:rPr>
        <w:t>2,112</w:t>
      </w:r>
      <w:r w:rsidRPr="004A0A81">
        <w:rPr>
          <w:rFonts w:ascii="Arial" w:eastAsia="ＭＳ 明朝" w:hAnsi="Arial" w:cs="Arial"/>
          <w:sz w:val="24"/>
          <w:szCs w:val="24"/>
        </w:rPr>
        <w:t>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57"/>
        <w:gridCol w:w="1134"/>
        <w:gridCol w:w="2551"/>
        <w:gridCol w:w="1077"/>
        <w:gridCol w:w="267"/>
        <w:gridCol w:w="2551"/>
        <w:gridCol w:w="1163"/>
        <w:gridCol w:w="6"/>
      </w:tblGrid>
      <w:tr w:rsidR="007E7AF7" w:rsidRPr="00907755" w14:paraId="5D512348" w14:textId="77777777" w:rsidTr="00ED7ADF">
        <w:trPr>
          <w:gridAfter w:val="1"/>
          <w:wAfter w:w="6" w:type="dxa"/>
          <w:cantSplit/>
        </w:trPr>
        <w:tc>
          <w:tcPr>
            <w:tcW w:w="4157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BEA7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3E747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659FD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Univariate analysis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22B6FC34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620B1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Multivariate analysis</w:t>
            </w:r>
          </w:p>
        </w:tc>
      </w:tr>
      <w:tr w:rsidR="007E7AF7" w:rsidRPr="004E7347" w14:paraId="0441B28C" w14:textId="77777777" w:rsidTr="00ED7ADF">
        <w:trPr>
          <w:cantSplit/>
        </w:trPr>
        <w:tc>
          <w:tcPr>
            <w:tcW w:w="4157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35A19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643BD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94B6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HR (95% CI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E782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i/>
                <w:iCs/>
                <w:sz w:val="22"/>
              </w:rPr>
              <w:t>p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-value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1D44197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bCs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5434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HR (95% CI)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8304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i/>
                <w:iCs/>
                <w:sz w:val="22"/>
              </w:rPr>
              <w:t>p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-value*</w:t>
            </w:r>
          </w:p>
        </w:tc>
      </w:tr>
      <w:tr w:rsidR="007E7AF7" w:rsidRPr="004E7347" w14:paraId="29ECA619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B5DA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Sex, female</w:t>
            </w:r>
          </w:p>
        </w:tc>
        <w:tc>
          <w:tcPr>
            <w:tcW w:w="1134" w:type="dxa"/>
          </w:tcPr>
          <w:p w14:paraId="1CF4C3B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781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5C4A2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89 (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0.75</w:t>
            </w:r>
            <w:r w:rsidRPr="00D363CB">
              <w:rPr>
                <w:rFonts w:ascii="Arial" w:eastAsia="ＭＳ 明朝" w:hAnsi="Arial" w:cs="Arial"/>
                <w:sz w:val="22"/>
              </w:rPr>
              <w:t>–1.07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563A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0.22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5BDDC22E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F52E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-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D1D5E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-</w:t>
            </w:r>
          </w:p>
        </w:tc>
      </w:tr>
      <w:tr w:rsidR="007E7AF7" w:rsidRPr="004E7347" w14:paraId="0897CCA6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CC5CD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Age, ≥65 years</w:t>
            </w:r>
          </w:p>
        </w:tc>
        <w:tc>
          <w:tcPr>
            <w:tcW w:w="1134" w:type="dxa"/>
          </w:tcPr>
          <w:p w14:paraId="5D2D3691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,424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34480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.72 (1.42–2.10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7A496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1631F04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B88E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1.55 (1.20</w:t>
            </w:r>
            <w:r w:rsidRPr="00D363CB">
              <w:rPr>
                <w:rFonts w:ascii="Arial" w:eastAsia="ＭＳ 明朝" w:hAnsi="Arial" w:cs="Arial"/>
                <w:sz w:val="22"/>
              </w:rPr>
              <w:t>–1.99)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070E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</w:t>
            </w:r>
            <w:r>
              <w:rPr>
                <w:rFonts w:ascii="Arial" w:eastAsia="ＭＳ 明朝" w:hAnsi="Arial" w:cs="Arial" w:hint="eastAsia"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sz w:val="22"/>
              </w:rPr>
              <w:t>01</w:t>
            </w:r>
          </w:p>
        </w:tc>
      </w:tr>
      <w:tr w:rsidR="007E7AF7" w:rsidRPr="004E7347" w14:paraId="4E78CB24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2AC69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Diabetes mellitus, yes</w:t>
            </w:r>
          </w:p>
        </w:tc>
        <w:tc>
          <w:tcPr>
            <w:tcW w:w="1134" w:type="dxa"/>
          </w:tcPr>
          <w:p w14:paraId="0FED032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386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E9BD4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.30 (1.06–1.59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CD161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0.01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71896D5F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5CE5F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AEBE6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</w:p>
        </w:tc>
      </w:tr>
      <w:tr w:rsidR="007E7AF7" w:rsidRPr="004E7347" w14:paraId="247061C5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6163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Clinical TNM stage, III–IV</w:t>
            </w:r>
          </w:p>
        </w:tc>
        <w:tc>
          <w:tcPr>
            <w:tcW w:w="1134" w:type="dxa"/>
          </w:tcPr>
          <w:p w14:paraId="695E4824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949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26DF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3.50 (2.91–4.23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14AE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24E2BC1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74940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.86 (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.34</w:t>
            </w:r>
            <w:r w:rsidRPr="00D363CB">
              <w:rPr>
                <w:rFonts w:ascii="Arial" w:eastAsia="ＭＳ 明朝" w:hAnsi="Arial" w:cs="Arial"/>
                <w:sz w:val="22"/>
              </w:rPr>
              <w:t>–2.59)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1F63E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01</w:t>
            </w:r>
          </w:p>
        </w:tc>
      </w:tr>
      <w:tr w:rsidR="007E7AF7" w:rsidRPr="004E7347" w14:paraId="764B7E98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393B8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Poorly differentiation, yes</w:t>
            </w:r>
          </w:p>
        </w:tc>
        <w:tc>
          <w:tcPr>
            <w:tcW w:w="1134" w:type="dxa"/>
          </w:tcPr>
          <w:p w14:paraId="3526A27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60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3273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3.45 (2.44–4.89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4321D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6BB340C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9D02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2.39 (1.48</w:t>
            </w:r>
            <w:r w:rsidRPr="00D363CB">
              <w:rPr>
                <w:rFonts w:ascii="Arial" w:eastAsia="ＭＳ 明朝" w:hAnsi="Arial" w:cs="Arial"/>
                <w:sz w:val="22"/>
              </w:rPr>
              <w:t>–3.88)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2BCA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sz w:val="22"/>
              </w:rPr>
              <w:t>1</w:t>
            </w:r>
          </w:p>
        </w:tc>
      </w:tr>
      <w:tr w:rsidR="007E7AF7" w:rsidRPr="004E7347" w14:paraId="6987C193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49510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Any RAS mutation, yes</w:t>
            </w:r>
          </w:p>
        </w:tc>
        <w:tc>
          <w:tcPr>
            <w:tcW w:w="1134" w:type="dxa"/>
          </w:tcPr>
          <w:p w14:paraId="67176CCA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355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5636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.27 (1.01–1.61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2BD49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0.04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311457B6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5B1D0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.37 (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.09</w:t>
            </w:r>
            <w:r w:rsidRPr="00D363CB">
              <w:rPr>
                <w:rFonts w:ascii="Arial" w:eastAsia="ＭＳ 明朝" w:hAnsi="Arial" w:cs="Arial"/>
                <w:sz w:val="22"/>
              </w:rPr>
              <w:t>–1.74)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36A74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0</w:t>
            </w:r>
            <w:r>
              <w:rPr>
                <w:rFonts w:ascii="Arial" w:eastAsia="ＭＳ 明朝" w:hAnsi="Arial" w:cs="Arial" w:hint="eastAsia"/>
                <w:sz w:val="22"/>
              </w:rPr>
              <w:t>08</w:t>
            </w:r>
          </w:p>
        </w:tc>
      </w:tr>
      <w:tr w:rsidR="007E7AF7" w:rsidRPr="004E7347" w14:paraId="57631D93" w14:textId="77777777" w:rsidTr="00ED7ADF">
        <w:trPr>
          <w:cantSplit/>
        </w:trPr>
        <w:tc>
          <w:tcPr>
            <w:tcW w:w="415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A11A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Initial treatment strategy, resection</w:t>
            </w:r>
          </w:p>
        </w:tc>
        <w:tc>
          <w:tcPr>
            <w:tcW w:w="1134" w:type="dxa"/>
          </w:tcPr>
          <w:p w14:paraId="3B23E0B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1,865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0133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09 (0.07–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0.11</w:t>
            </w:r>
            <w:r w:rsidRPr="00D363CB">
              <w:rPr>
                <w:rFonts w:ascii="Arial" w:eastAsia="ＭＳ 明朝" w:hAnsi="Arial" w:cs="Arial"/>
                <w:sz w:val="22"/>
              </w:rPr>
              <w:t>)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EC75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</w:t>
            </w:r>
          </w:p>
        </w:tc>
        <w:tc>
          <w:tcPr>
            <w:tcW w:w="267" w:type="dxa"/>
          </w:tcPr>
          <w:p w14:paraId="2E51B5E3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B8D2D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15 (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0.11</w:t>
            </w:r>
            <w:r w:rsidRPr="00D363CB">
              <w:rPr>
                <w:rFonts w:ascii="Arial" w:eastAsia="ＭＳ 明朝" w:hAnsi="Arial" w:cs="Arial"/>
                <w:sz w:val="22"/>
              </w:rPr>
              <w:t>–0.2)</w:t>
            </w:r>
          </w:p>
        </w:tc>
        <w:tc>
          <w:tcPr>
            <w:tcW w:w="116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3A44E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&lt;0.0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</w:t>
            </w:r>
          </w:p>
        </w:tc>
      </w:tr>
      <w:tr w:rsidR="007E7AF7" w:rsidRPr="004E7347" w14:paraId="32948858" w14:textId="77777777" w:rsidTr="00ED7ADF">
        <w:trPr>
          <w:cantSplit/>
        </w:trPr>
        <w:tc>
          <w:tcPr>
            <w:tcW w:w="415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2770F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Cholecystectomy history, 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4E2815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7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478DB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0.80 (0.50–</w:t>
            </w:r>
            <w:r w:rsidRPr="00D363CB">
              <w:rPr>
                <w:rFonts w:ascii="Arial" w:eastAsia="ＭＳ 明朝" w:hAnsi="Arial" w:cs="Arial"/>
                <w:bCs/>
                <w:sz w:val="22"/>
              </w:rPr>
              <w:t>1.26</w:t>
            </w:r>
            <w:r w:rsidRPr="00D363CB">
              <w:rPr>
                <w:rFonts w:ascii="Arial" w:eastAsia="ＭＳ 明朝" w:hAnsi="Arial" w:cs="Arial"/>
                <w:sz w:val="22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D517C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0.3</w:t>
            </w:r>
            <w:r>
              <w:rPr>
                <w:rFonts w:ascii="Arial" w:eastAsia="ＭＳ 明朝" w:hAnsi="Arial" w:cs="Arial" w:hint="eastAsia"/>
                <w:bCs/>
                <w:sz w:val="22"/>
              </w:rPr>
              <w:t>37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3AABD96A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0896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-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422B7" w14:textId="77777777" w:rsidR="007E7AF7" w:rsidRPr="00D363CB" w:rsidRDefault="007E7AF7" w:rsidP="00ED7ADF">
            <w:pPr>
              <w:tabs>
                <w:tab w:val="left" w:pos="1113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ＭＳ 明朝" w:hAnsi="Arial" w:cs="Arial"/>
                <w:bCs/>
                <w:sz w:val="22"/>
              </w:rPr>
            </w:pPr>
            <w:r w:rsidRPr="00D363CB">
              <w:rPr>
                <w:rFonts w:ascii="Arial" w:eastAsia="ＭＳ 明朝" w:hAnsi="Arial" w:cs="Arial"/>
                <w:bCs/>
                <w:sz w:val="22"/>
              </w:rPr>
              <w:t>-</w:t>
            </w:r>
          </w:p>
        </w:tc>
      </w:tr>
    </w:tbl>
    <w:p w14:paraId="073F64D9" w14:textId="77777777" w:rsidR="007E7AF7" w:rsidRPr="00D363CB" w:rsidRDefault="007E7AF7" w:rsidP="007E7AF7">
      <w:pPr>
        <w:adjustRightInd w:val="0"/>
        <w:snapToGrid w:val="0"/>
        <w:rPr>
          <w:rFonts w:ascii="Arial" w:eastAsia="ＭＳ 明朝" w:hAnsi="Arial" w:cs="Arial"/>
          <w:sz w:val="22"/>
        </w:rPr>
      </w:pPr>
      <w:r w:rsidRPr="00D363CB">
        <w:rPr>
          <w:rFonts w:ascii="Arial" w:eastAsia="ＭＳ 明朝" w:hAnsi="Arial" w:cs="Arial"/>
          <w:sz w:val="22"/>
        </w:rPr>
        <w:t xml:space="preserve">*The multivariate Cox regression model initially included sex (female vs. male), age (≥65 vs. &lt;65 years), diabetes mellitus (yes vs. no), clinical TNM stage (III–IV vs. 0–II), </w:t>
      </w:r>
      <w:r w:rsidRPr="00D363CB">
        <w:rPr>
          <w:rFonts w:ascii="Arial" w:eastAsia="Yu Gothic" w:hAnsi="Arial" w:cs="Arial"/>
          <w:color w:val="000000"/>
          <w:kern w:val="0"/>
          <w:sz w:val="22"/>
        </w:rPr>
        <w:t>tumor differentiation (poor vs. well/moderate), RAS mutation</w:t>
      </w:r>
      <w:r w:rsidRPr="00D363CB">
        <w:rPr>
          <w:rFonts w:ascii="Arial" w:eastAsia="ＭＳ 明朝" w:hAnsi="Arial" w:cs="Arial"/>
          <w:sz w:val="22"/>
        </w:rPr>
        <w:t xml:space="preserve"> (yes vs. no), initial treatment strategy (resection vs. non-resection), cholecystectomy history (yes vs. no). Backward elimination was conducted with a threshold p of 0.05 to select variables for the final models.</w:t>
      </w:r>
    </w:p>
    <w:p w14:paraId="260C9A3F" w14:textId="77777777" w:rsidR="007E7AF7" w:rsidRPr="00D363CB" w:rsidRDefault="007E7AF7" w:rsidP="007E7AF7">
      <w:pPr>
        <w:adjustRightInd w:val="0"/>
        <w:snapToGrid w:val="0"/>
        <w:rPr>
          <w:rFonts w:ascii="Arial" w:eastAsia="ＭＳ 明朝" w:hAnsi="Arial" w:cs="Arial"/>
          <w:sz w:val="22"/>
        </w:rPr>
      </w:pPr>
      <w:r w:rsidRPr="00D363CB">
        <w:rPr>
          <w:rFonts w:ascii="Arial" w:eastAsia="ＭＳ 明朝" w:hAnsi="Arial" w:cs="Arial"/>
          <w:sz w:val="22"/>
        </w:rPr>
        <w:t>Abbreviations:</w:t>
      </w:r>
      <w:r w:rsidRPr="00D363CB">
        <w:rPr>
          <w:rFonts w:ascii="Arial" w:eastAsia="ＭＳ 明朝" w:hAnsi="Arial" w:cs="Arial"/>
          <w:sz w:val="22"/>
          <w:szCs w:val="21"/>
        </w:rPr>
        <w:t xml:space="preserve"> CI, confidence interval; HR, hazard ratio; TNM, tumor node metastasis.</w:t>
      </w:r>
    </w:p>
    <w:p w14:paraId="4C862C51" w14:textId="0DB889B0" w:rsidR="007E7AF7" w:rsidRDefault="007E7AF7" w:rsidP="007E7AF7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br w:type="page"/>
      </w:r>
    </w:p>
    <w:p w14:paraId="6E8E0C68" w14:textId="522A5C61" w:rsidR="004A2FA3" w:rsidRPr="004A2FA3" w:rsidRDefault="004A2FA3" w:rsidP="004A2FA3">
      <w:pPr>
        <w:rPr>
          <w:rFonts w:ascii="Arial" w:eastAsia="ＭＳ 明朝" w:hAnsi="Arial" w:cs="Arial"/>
          <w:sz w:val="24"/>
          <w:szCs w:val="24"/>
        </w:rPr>
      </w:pP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lastRenderedPageBreak/>
        <w:t>Supplementary t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 xml:space="preserve">able </w:t>
      </w:r>
      <w:r w:rsidR="000D345B">
        <w:rPr>
          <w:rFonts w:ascii="Arial" w:eastAsia="ＭＳ 明朝" w:hAnsi="Arial" w:cs="Arial" w:hint="eastAsia"/>
          <w:b/>
          <w:bCs/>
          <w:sz w:val="24"/>
          <w:szCs w:val="24"/>
        </w:rPr>
        <w:t>2</w:t>
      </w:r>
      <w:r w:rsidRPr="004A2FA3">
        <w:rPr>
          <w:rFonts w:ascii="Arial" w:eastAsia="ＭＳ 明朝" w:hAnsi="Arial" w:cs="Arial"/>
          <w:sz w:val="24"/>
          <w:szCs w:val="24"/>
        </w:rPr>
        <w:t>.</w:t>
      </w:r>
      <w:r w:rsidRPr="004A2FA3">
        <w:rPr>
          <w:rFonts w:ascii="Arial" w:eastAsia="ＭＳ 明朝" w:hAnsi="Arial" w:cs="Arial" w:hint="eastAsia"/>
          <w:sz w:val="24"/>
          <w:szCs w:val="24"/>
        </w:rPr>
        <w:t xml:space="preserve"> </w:t>
      </w:r>
      <w:r w:rsidRPr="004A2FA3">
        <w:rPr>
          <w:rFonts w:ascii="Arial" w:eastAsia="ＭＳ 明朝" w:hAnsi="Arial" w:cs="Arial"/>
          <w:sz w:val="24"/>
          <w:szCs w:val="24"/>
        </w:rPr>
        <w:t xml:space="preserve">Comparison of the clinicopathological variables </w:t>
      </w:r>
      <w:r w:rsidRPr="004A2FA3">
        <w:rPr>
          <w:rFonts w:ascii="Arial" w:eastAsia="ＭＳ 明朝" w:hAnsi="Arial" w:cs="Arial" w:hint="eastAsia"/>
          <w:sz w:val="24"/>
          <w:szCs w:val="24"/>
        </w:rPr>
        <w:t>according to cholecystectomy</w:t>
      </w:r>
      <w:r w:rsidRPr="004A2FA3">
        <w:rPr>
          <w:rFonts w:ascii="Arial" w:eastAsia="ＭＳ 明朝" w:hAnsi="Arial" w:cs="Arial"/>
          <w:sz w:val="24"/>
          <w:szCs w:val="24"/>
        </w:rPr>
        <w:t xml:space="preserve"> </w:t>
      </w:r>
      <w:r w:rsidRPr="004A2FA3">
        <w:rPr>
          <w:rFonts w:ascii="Arial" w:eastAsia="ＭＳ 明朝" w:hAnsi="Arial" w:cs="Arial" w:hint="eastAsia"/>
          <w:sz w:val="24"/>
          <w:szCs w:val="24"/>
        </w:rPr>
        <w:t>history in patients with proximal colon cancer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2268"/>
        <w:gridCol w:w="2269"/>
        <w:gridCol w:w="1135"/>
        <w:gridCol w:w="285"/>
        <w:gridCol w:w="2268"/>
        <w:gridCol w:w="2269"/>
        <w:gridCol w:w="1135"/>
      </w:tblGrid>
      <w:tr w:rsidR="004A2FA3" w:rsidRPr="004A2FA3" w14:paraId="3285C5BE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EE432" w14:textId="77777777" w:rsidR="004A2FA3" w:rsidRPr="004A2FA3" w:rsidRDefault="004A2FA3" w:rsidP="004A2FA3">
            <w:pPr>
              <w:adjustRightInd w:val="0"/>
              <w:snapToGrid w:val="0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53A17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Before PSM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</w:tcPr>
          <w:p w14:paraId="50925BB9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59A1B" w14:textId="03792C61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After PSM</w:t>
            </w:r>
            <w:r w:rsidRPr="00AF0602">
              <w:rPr>
                <w:rFonts w:ascii="Arial" w:eastAsia="ＭＳ 明朝" w:hAnsi="Arial" w:cs="Arial"/>
                <w:sz w:val="22"/>
              </w:rPr>
              <w:t>*</w:t>
            </w:r>
          </w:p>
        </w:tc>
      </w:tr>
      <w:tr w:rsidR="004A2FA3" w:rsidRPr="004A2FA3" w14:paraId="56A41268" w14:textId="77777777" w:rsidTr="00074FCF">
        <w:trPr>
          <w:cantSplit/>
        </w:trPr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0FFCBE2" w14:textId="77777777" w:rsidR="004A2FA3" w:rsidRPr="004A2FA3" w:rsidRDefault="004A2FA3" w:rsidP="004A2FA3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D9058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54D74161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60F41608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E196F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279B6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74FCF" w:rsidRPr="004A2FA3" w14:paraId="4BD8A04B" w14:textId="77777777" w:rsidTr="00074FCF">
        <w:trPr>
          <w:cantSplit/>
        </w:trPr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31112" w14:textId="77777777" w:rsidR="00074FCF" w:rsidRPr="004A2FA3" w:rsidRDefault="00074FCF" w:rsidP="00074FCF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2D1F4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82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D6592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1,293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107E430C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</w:tcPr>
          <w:p w14:paraId="56DECEE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3EF20" w14:textId="06108C5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24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9607C" w14:textId="517BF69F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42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5D276849" w14:textId="731F58B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074FCF" w:rsidRPr="004A2FA3" w14:paraId="666AFC06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A4D0A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Sex, 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A52C5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6 (44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3D1C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46 (56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4A71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4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BA0C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3AFF5" w14:textId="290D985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3 (54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236A6" w14:textId="747B3FDB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6 (6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766AF" w14:textId="394DA37C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9</w:t>
            </w:r>
          </w:p>
        </w:tc>
      </w:tr>
      <w:tr w:rsidR="00074FCF" w:rsidRPr="004A2FA3" w14:paraId="7FE30433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51B7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Age at diagnosis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A3A8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8 (72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FD5D7E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4 (66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ＭＳ 明朝" w:hAnsi="Arial" w:cs="Arial" w:hint="eastAsia"/>
                <w:kern w:val="0"/>
                <w:sz w:val="22"/>
              </w:rPr>
              <w:t>8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F86F1C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CB51D2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EDE86" w14:textId="0A317E8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3 (69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F7B9079" w14:textId="0589FC3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5 (69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624AF9" w14:textId="3F323E4B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0</w:t>
            </w:r>
          </w:p>
        </w:tc>
      </w:tr>
      <w:tr w:rsidR="00074FCF" w:rsidRPr="004A2FA3" w14:paraId="31C31993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1F40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Body mass index, kg/m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A482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 (22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5AFC2EE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 (22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D5E4AD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2B2A4D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6BB602" w14:textId="7FE8D5D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1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325101" w14:textId="7A88377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5A6AE2" w14:textId="510DEE40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7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</w:tr>
      <w:tr w:rsidR="00074FCF" w:rsidRPr="004A2FA3" w14:paraId="03A34A62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DC18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Diabetes mellitu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4754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2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1D4DB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41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3B240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E2AD8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83E35" w14:textId="4516555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6 (2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E73E24" w14:textId="15725D1E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9 (2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47981D" w14:textId="26FAFAE2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39</w:t>
            </w:r>
          </w:p>
        </w:tc>
      </w:tr>
      <w:tr w:rsidR="00074FCF" w:rsidRPr="004A2FA3" w14:paraId="6694368C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94DC5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Clinical TNM st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952F0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F88E5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38C83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256D5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9E9AB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191D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E5F21" w14:textId="54C0220F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2</w:t>
            </w:r>
          </w:p>
        </w:tc>
      </w:tr>
      <w:tr w:rsidR="00074FCF" w:rsidRPr="004A2FA3" w14:paraId="2DE4BF87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9696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F0C1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0 (24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CEE40B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47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0F623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537F1A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EA8C6" w14:textId="7204AF9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 (8.3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DD9F9A" w14:textId="6663AE20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40B175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4320B955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78B5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895A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2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8D141E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58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49954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6EF5D43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D9C935" w14:textId="6242966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089F04" w14:textId="61A0507B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C92F1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5B40FF62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5972D768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5BE8F58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 (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1A8DDF4A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26 (9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FBBD5D3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7406E57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79E73C1" w14:textId="4F55D93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 (8.3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4CB8576" w14:textId="4383906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8 (19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2ECBCB3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25BB3A98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67924816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1E46D00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3 (28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3368040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23 (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CE2FCC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6B083CD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61359E0" w14:textId="47F5533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1F6BC8C2" w14:textId="13C7A75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5 (3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050180E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3EDAADB5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1AC3ABCB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FA244AA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0 (24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F311741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24 (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9560F3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0592EC3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07D43D6" w14:textId="41D15A8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10A04F9F" w14:textId="60D1FAA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8 (19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711B495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36D25019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6DDAE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34FC0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75609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C769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DE76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339E1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02FF2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C547F" w14:textId="1C1DFAD0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6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</w:p>
        </w:tc>
      </w:tr>
      <w:tr w:rsidR="00074FCF" w:rsidRPr="004A2FA3" w14:paraId="7FEF54EC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9F41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681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9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F70E4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5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EB7E0E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64FA4C5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0F08F" w14:textId="3B6F790F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FC9735E" w14:textId="6B6FBB3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0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5BB9A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6E73B0BF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E696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BDEA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5 (18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95A768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00 (2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43FBC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71DCCB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436BC2" w14:textId="4EA97864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E89E52B" w14:textId="0110BCF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29677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1CC1AC71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67509222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9032135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1 (13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81DB59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82 (6.3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6CC125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2DE834B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03B81FC" w14:textId="606696D8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6 (25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45F68626" w14:textId="0CE84F48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D85455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7E41CB78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1275E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02374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7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CFEF7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21 (17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E442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9D17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532F2" w14:textId="0641F98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45A8" w14:textId="3C55164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D0C6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5EEF2328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7A4C5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KRAS mutation, 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8DBE1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4 (58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8170F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88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98FDD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19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0DCF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9B4BD" w14:textId="14B04422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4 (58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9BA9" w14:textId="307E83C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6 (63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B9CE6" w14:textId="0282EAEE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68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</w:p>
        </w:tc>
      </w:tr>
      <w:tr w:rsidR="00074FCF" w:rsidRPr="004A2FA3" w14:paraId="54D8BF4D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9C43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RAS mutat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6AF0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9266A8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9 (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792368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2502798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BD1C1" w14:textId="5DEBA51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87AA34C" w14:textId="0B8ABB8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3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D74757" w14:textId="55AFBF4E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49</w:t>
            </w:r>
          </w:p>
        </w:tc>
      </w:tr>
      <w:tr w:rsidR="00074FCF" w:rsidRPr="004A2FA3" w14:paraId="7E13E94E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1A2FDFFD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BRAF mutation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9B0BFC8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0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4CBA3173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0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E07E1C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58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2F6DFA7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2F9422" w14:textId="2014E20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1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152A675" w14:textId="451EF06E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7AC8A2A1" w14:textId="7A0EB09C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17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</w:p>
        </w:tc>
      </w:tr>
      <w:tr w:rsidR="00074FCF" w:rsidRPr="004A2FA3" w14:paraId="324F1987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A480D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MSI,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AF829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 (22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F03C7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43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BCB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8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38C2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449F9" w14:textId="5A14FF0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7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6A9D3" w14:textId="6FD9673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1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F1B8" w14:textId="39C1004D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7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6</w:t>
            </w:r>
          </w:p>
        </w:tc>
      </w:tr>
      <w:tr w:rsidR="00641860" w:rsidRPr="004A2FA3" w14:paraId="71ED07A6" w14:textId="77777777" w:rsidTr="00074FCF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932949" w14:textId="77777777" w:rsidR="004A2FA3" w:rsidRPr="004A2FA3" w:rsidRDefault="004A2FA3" w:rsidP="004A2FA3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Initial treatment strateg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A395CE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</w:tcPr>
          <w:p w14:paraId="7DB6FA31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6FA91B77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2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</w:tcPr>
          <w:p w14:paraId="458F9333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00EE5D1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</w:tcPr>
          <w:p w14:paraId="4693580B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1DA58506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48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641860" w:rsidRPr="004A2FA3" w14:paraId="58DC1CC3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2D4B6EA8" w14:textId="77777777" w:rsidR="004A2FA3" w:rsidRPr="004A2FA3" w:rsidRDefault="004A2FA3" w:rsidP="004A2FA3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1E0E68B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65 (79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BF92F38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,178 (9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5195778C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6E18079B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AE8A5AB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8 (75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A285B60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5 (83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9464BF1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641860" w:rsidRPr="004A2FA3" w14:paraId="3DDF82CE" w14:textId="77777777" w:rsidTr="00074FCF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0F48583C" w14:textId="77777777" w:rsidR="004A2FA3" w:rsidRPr="004A2FA3" w:rsidRDefault="004A2FA3" w:rsidP="004A2FA3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56D9EC8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6 (11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9714635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47 (3.6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99F3A24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7C865D94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9C0E330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4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7D87BFC" w14:textId="77777777" w:rsidR="004A2FA3" w:rsidRPr="004A2FA3" w:rsidRDefault="004A2FA3" w:rsidP="004A2FA3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 (7.1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7193A55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641860" w:rsidRPr="004A2FA3" w14:paraId="189A8534" w14:textId="77777777" w:rsidTr="00074FCF">
        <w:trPr>
          <w:cantSplit/>
        </w:trPr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9EDF4" w14:textId="77777777" w:rsidR="004A2FA3" w:rsidRPr="004A2FA3" w:rsidRDefault="004A2FA3" w:rsidP="004A2FA3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alliative car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A90AC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 (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722CC097" w14:textId="77777777" w:rsidR="004A2FA3" w:rsidRPr="004A2FA3" w:rsidRDefault="004A2FA3" w:rsidP="00641860">
            <w:pPr>
              <w:adjustRightInd w:val="0"/>
              <w:snapToGrid w:val="0"/>
              <w:ind w:left="-95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8 (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.3%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39E56435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</w:tcPr>
          <w:p w14:paraId="304208C4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05713ED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2 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(9.1%)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57A46B4D" w14:textId="77777777" w:rsidR="004A2FA3" w:rsidRPr="004A2FA3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4 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(9.5%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59B53AB8" w14:textId="77777777" w:rsidR="004A2FA3" w:rsidRPr="004A2FA3" w:rsidRDefault="004A2FA3" w:rsidP="004A2FA3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</w:tbl>
    <w:p w14:paraId="405BEDC0" w14:textId="6639B813" w:rsidR="004A2FA3" w:rsidRDefault="004A2FA3" w:rsidP="00106D87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</w:rPr>
      </w:pPr>
      <w:r w:rsidRPr="00AF0602">
        <w:rPr>
          <w:rFonts w:ascii="Arial" w:eastAsia="ＭＳ 明朝" w:hAnsi="Arial" w:cs="Arial"/>
          <w:sz w:val="22"/>
        </w:rPr>
        <w:t>* Patients with and without history of cholecystectomy were matched in a 1:2 ratio by propensity score matching using the baseline characteristics (age, sex, history of diabetes mellitus, clinical TNM stage, tumor differentiation,</w:t>
      </w:r>
      <w:r>
        <w:rPr>
          <w:rFonts w:ascii="Arial" w:eastAsia="ＭＳ 明朝" w:hAnsi="Arial" w:cs="Arial" w:hint="eastAsia"/>
          <w:sz w:val="22"/>
        </w:rPr>
        <w:t xml:space="preserve"> RAS mutation status,</w:t>
      </w:r>
      <w:r w:rsidRPr="00AF0602">
        <w:rPr>
          <w:rFonts w:ascii="Arial" w:eastAsia="ＭＳ 明朝" w:hAnsi="Arial" w:cs="Arial"/>
          <w:sz w:val="22"/>
        </w:rPr>
        <w:t xml:space="preserve"> and initial treatment strategy).</w:t>
      </w:r>
    </w:p>
    <w:p w14:paraId="12AD1DAA" w14:textId="77777777" w:rsidR="004A2FA3" w:rsidRDefault="004A2FA3" w:rsidP="00106D87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  <w:szCs w:val="21"/>
        </w:rPr>
      </w:pPr>
      <w:r w:rsidRPr="004A2FA3">
        <w:rPr>
          <w:rFonts w:ascii="Arial" w:eastAsia="ＭＳ 明朝" w:hAnsi="Arial" w:cs="Arial"/>
          <w:sz w:val="22"/>
        </w:rPr>
        <w:t xml:space="preserve">Abbreviations: MSI, microsatellite instability; PSM, propensity score matching; </w:t>
      </w:r>
      <w:r w:rsidRPr="004A2FA3">
        <w:rPr>
          <w:rFonts w:ascii="Arial" w:eastAsia="ＭＳ 明朝" w:hAnsi="Arial" w:cs="Arial"/>
          <w:sz w:val="22"/>
          <w:szCs w:val="21"/>
        </w:rPr>
        <w:t>TNM, tumor node metastasis.</w:t>
      </w:r>
      <w:r>
        <w:rPr>
          <w:rFonts w:ascii="Arial" w:eastAsia="ＭＳ 明朝" w:hAnsi="Arial" w:cs="Arial"/>
          <w:sz w:val="22"/>
          <w:szCs w:val="21"/>
        </w:rPr>
        <w:br w:type="page"/>
      </w:r>
    </w:p>
    <w:p w14:paraId="0FB1B84B" w14:textId="7198474C" w:rsidR="004A2FA3" w:rsidRPr="004A0A81" w:rsidRDefault="004A2FA3" w:rsidP="004A2FA3">
      <w:pPr>
        <w:rPr>
          <w:rFonts w:ascii="Arial" w:eastAsia="ＭＳ 明朝" w:hAnsi="Arial" w:cs="Arial"/>
          <w:sz w:val="24"/>
          <w:szCs w:val="24"/>
        </w:rPr>
      </w:pP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lastRenderedPageBreak/>
        <w:t>Supplementary t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 xml:space="preserve">able </w:t>
      </w:r>
      <w:r w:rsidR="000D345B">
        <w:rPr>
          <w:rFonts w:ascii="Arial" w:eastAsia="ＭＳ 明朝" w:hAnsi="Arial" w:cs="Arial" w:hint="eastAsia"/>
          <w:b/>
          <w:bCs/>
          <w:sz w:val="24"/>
          <w:szCs w:val="24"/>
        </w:rPr>
        <w:t>3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>.</w:t>
      </w: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t xml:space="preserve"> </w:t>
      </w:r>
      <w:r w:rsidRPr="004A0A81">
        <w:rPr>
          <w:rFonts w:ascii="Arial" w:eastAsia="ＭＳ 明朝" w:hAnsi="Arial" w:cs="Arial"/>
          <w:sz w:val="24"/>
          <w:szCs w:val="24"/>
        </w:rPr>
        <w:t xml:space="preserve">Comparison of the clinicopathological variables </w:t>
      </w:r>
      <w:r w:rsidRPr="004A0A81">
        <w:rPr>
          <w:rFonts w:ascii="Arial" w:eastAsia="ＭＳ 明朝" w:hAnsi="Arial" w:cs="Arial" w:hint="eastAsia"/>
          <w:sz w:val="24"/>
          <w:szCs w:val="24"/>
        </w:rPr>
        <w:t>according to cholecystectomy</w:t>
      </w:r>
      <w:r w:rsidRPr="004A0A81">
        <w:rPr>
          <w:rFonts w:ascii="Arial" w:eastAsia="ＭＳ 明朝" w:hAnsi="Arial" w:cs="Arial"/>
          <w:sz w:val="24"/>
          <w:szCs w:val="24"/>
        </w:rPr>
        <w:t xml:space="preserve"> </w:t>
      </w:r>
      <w:r w:rsidRPr="004A0A81">
        <w:rPr>
          <w:rFonts w:ascii="Arial" w:eastAsia="ＭＳ 明朝" w:hAnsi="Arial" w:cs="Arial" w:hint="eastAsia"/>
          <w:sz w:val="24"/>
          <w:szCs w:val="24"/>
        </w:rPr>
        <w:t>history in patients with distal colon cance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134"/>
        <w:gridCol w:w="283"/>
        <w:gridCol w:w="2268"/>
        <w:gridCol w:w="2268"/>
        <w:gridCol w:w="1134"/>
      </w:tblGrid>
      <w:tr w:rsidR="004A2FA3" w:rsidRPr="004A0A81" w14:paraId="2A2164E3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7DCA7" w14:textId="77777777" w:rsidR="004A2FA3" w:rsidRPr="00D363CB" w:rsidRDefault="004A2FA3" w:rsidP="008950BD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8D07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2C20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B0526" w14:textId="0C7456FF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After PSM</w:t>
            </w:r>
            <w:r w:rsidRPr="00AF0602">
              <w:rPr>
                <w:rFonts w:ascii="Arial" w:eastAsia="ＭＳ 明朝" w:hAnsi="Arial" w:cs="Arial"/>
                <w:sz w:val="22"/>
              </w:rPr>
              <w:t>*</w:t>
            </w:r>
          </w:p>
        </w:tc>
      </w:tr>
      <w:tr w:rsidR="004A2FA3" w:rsidRPr="004A0A81" w14:paraId="1A7FFF7C" w14:textId="77777777" w:rsidTr="00641860">
        <w:trPr>
          <w:cantSplit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E282963" w14:textId="77777777" w:rsidR="004A2FA3" w:rsidRPr="00D363CB" w:rsidRDefault="004A2FA3" w:rsidP="008950BD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89B6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BFE6921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A13DEFF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5EA577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FEB55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A2FA3" w:rsidRPr="004A0A81" w14:paraId="60AAC5F6" w14:textId="77777777" w:rsidTr="00641860">
        <w:trPr>
          <w:cantSplit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8FDF5" w14:textId="77777777" w:rsidR="004A2FA3" w:rsidRPr="00D363CB" w:rsidRDefault="004A2FA3" w:rsidP="008950BD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3658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7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B2831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2,03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51971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71E75D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CB30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2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D8E5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4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59A047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4A2FA3" w:rsidRPr="004A0A81" w14:paraId="3BDC9602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9620F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Sex, 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39E4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8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D13C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53 (3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C229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98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7D34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0E4C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5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61AB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B7F3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5</w:t>
            </w:r>
          </w:p>
        </w:tc>
      </w:tr>
      <w:tr w:rsidR="004A2FA3" w:rsidRPr="004A0A81" w14:paraId="66907F70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9E93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Age at diagnosis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2AB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4 (68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DB87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0 (62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AAA3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&lt;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50B28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EE2B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4 (64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ACDE3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2 (68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52245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67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4A2FA3" w:rsidRPr="004A0A81" w14:paraId="74C6B337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EBBD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ody mass index, kg/m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9BC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 (21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ＭＳ 明朝" w:hAnsi="Arial" w:cs="Arial" w:hint="eastAsia"/>
                <w:kern w:val="0"/>
                <w:sz w:val="22"/>
              </w:rPr>
              <w:t>26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1431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 (20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856A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0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C0F11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EE414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2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4AD13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1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88943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9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4A2FA3" w:rsidRPr="004A0A81" w14:paraId="406291AE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4A0F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Diabetes mellitu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C55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9 (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674A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67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6AAB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F620D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1826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 (3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5C3F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6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B233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27</w:t>
            </w:r>
          </w:p>
        </w:tc>
      </w:tr>
      <w:tr w:rsidR="004A2FA3" w:rsidRPr="004A0A81" w14:paraId="3F143D48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B897E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Clinical TNM st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672F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5B03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7290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1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E61C4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95CB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6C161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58B7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4A2FA3" w:rsidRPr="004A0A81" w14:paraId="2775B2E9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C01D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BA8D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3 (3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769EE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476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A91C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777048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1B7711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389C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 (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9D03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5ECE2C93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61D2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29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6 (2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9F0B7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94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451C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613893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4229D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5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0B84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3 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(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9599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286B97C6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2690EAE1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8F8DA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7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E3A50A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57 (7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3502B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2B5FD7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AC9E061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 (13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DB19F6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 (6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3D6580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771AA72B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2AA4A37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9EDFE2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A3C7775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8 (1.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BFBA6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25F587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ED18C8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 (3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8099CFE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9 (4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D896B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77D8D8B3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48C21C5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EF853DE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7B6223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6 (0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4ABAF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AF49285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3A5AF8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8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64C15F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7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F2FCCC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0F46B2E6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E4CE1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8255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D26A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1A1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3492F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B85F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E176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40A94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6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6</w:t>
            </w:r>
          </w:p>
        </w:tc>
      </w:tr>
      <w:tr w:rsidR="004A2FA3" w:rsidRPr="004A0A81" w14:paraId="7E540FAD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E0F2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710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48 (6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77CC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,185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A74FF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3735F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E7B6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8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71187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2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4D60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58F9C251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5C13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4B66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4 (1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863B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540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55CC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04680D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1891F1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4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38E8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4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F07C3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3F066C73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00A08EA6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A8D1507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7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16C732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54 (2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8A7AB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391C07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992637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 (13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FFF715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AC535B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66C89C54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B5FED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F35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8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491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57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FA4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F9C10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2C79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 (8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0958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 (4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5E89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65E4C2A8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23A8D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KRAS mutation, 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D0C9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25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B142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21 (4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22317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1BB3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85CB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26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8FB1E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9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6A1A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99</w:t>
            </w:r>
          </w:p>
        </w:tc>
      </w:tr>
      <w:tr w:rsidR="004A2FA3" w:rsidRPr="004A0A81" w14:paraId="375376F5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A750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RAS mutat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5A57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590E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9 (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3AFF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12D20D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111A75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0DD4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51640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4A2FA3" w:rsidRPr="004A0A81" w14:paraId="6F9B5BBA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8076973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RAF mutation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F652F7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9.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7DA4458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 (1.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7C974C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5C50258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1F7CB9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9.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A4AA06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F9220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9</w:t>
            </w:r>
          </w:p>
        </w:tc>
      </w:tr>
      <w:tr w:rsidR="004A2FA3" w:rsidRPr="004A0A81" w14:paraId="264F2AFA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AF212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MSI,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56DFC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94765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 (1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4C84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69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43CC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CC19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A8349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566C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4A2FA3" w:rsidRPr="004A0A81" w14:paraId="051FCAAE" w14:textId="77777777" w:rsidTr="00641860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08612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Initial treatment strateg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9444CB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91FFAF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AEA7ED6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78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110B3A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8C9EF2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5E990CE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C64E130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6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4A2FA3" w:rsidRPr="004A0A81" w14:paraId="2853ED90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2FAF1954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B6B741E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9 (9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452A37A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,796 (8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564D7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6E6DFBE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2224C20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1 (9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8CF21C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7 (8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D4F5A9C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534F0D94" w14:textId="77777777" w:rsidTr="00641860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36CD6D74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1ECC134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4 (5.3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2BC94F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44 (7.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ACE1D1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E5FDDF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ED38B7F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 (8.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49B7283" w14:textId="77777777" w:rsidR="004A2FA3" w:rsidRPr="00D363CB" w:rsidRDefault="004A2FA3" w:rsidP="008950BD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7.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84CA3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4A2FA3" w:rsidRPr="004A0A81" w14:paraId="7D57534D" w14:textId="77777777" w:rsidTr="00641860">
        <w:trPr>
          <w:cantSplit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8C002" w14:textId="77777777" w:rsidR="004A2FA3" w:rsidRPr="00D363CB" w:rsidRDefault="004A2FA3" w:rsidP="008950BD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alliative car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ACD04" w14:textId="79E13FE5" w:rsidR="004A2FA3" w:rsidRPr="00641860" w:rsidRDefault="00641860" w:rsidP="00641860">
            <w:pPr>
              <w:pStyle w:val="ab"/>
              <w:adjustRightInd w:val="0"/>
              <w:snapToGrid w:val="0"/>
              <w:ind w:leftChars="0" w:left="36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3 </w:t>
            </w:r>
            <w:r w:rsidR="004A2FA3" w:rsidRPr="00641860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(4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C17E672" w14:textId="77777777" w:rsidR="004A2FA3" w:rsidRPr="00D363CB" w:rsidRDefault="004A2FA3" w:rsidP="00641860">
            <w:pPr>
              <w:adjustRightInd w:val="0"/>
              <w:snapToGrid w:val="0"/>
              <w:ind w:left="36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96 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(4.7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F09502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7912F49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7D00141" w14:textId="77777777" w:rsidR="004A2FA3" w:rsidRPr="00D363CB" w:rsidRDefault="004A2FA3" w:rsidP="00641860">
            <w:pPr>
              <w:adjustRightInd w:val="0"/>
              <w:snapToGrid w:val="0"/>
              <w:ind w:left="48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1CCC64C" w14:textId="77777777" w:rsidR="004A2FA3" w:rsidRPr="00D363CB" w:rsidRDefault="004A2FA3" w:rsidP="00641860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2.3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7E0277A" w14:textId="77777777" w:rsidR="004A2FA3" w:rsidRPr="00D363CB" w:rsidRDefault="004A2FA3" w:rsidP="008950BD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</w:tbl>
    <w:p w14:paraId="7FE4AA2C" w14:textId="77777777" w:rsidR="004A2FA3" w:rsidRDefault="004A2FA3" w:rsidP="00106D87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</w:rPr>
      </w:pPr>
      <w:r w:rsidRPr="00AF0602">
        <w:rPr>
          <w:rFonts w:ascii="Arial" w:eastAsia="ＭＳ 明朝" w:hAnsi="Arial" w:cs="Arial"/>
          <w:sz w:val="22"/>
        </w:rPr>
        <w:t>* Patients with and without history of cholecystectomy were matched in a 1:2 ratio by propensity score matching using the baseline characteristics (age, sex, history of diabetes mellitus, clinical TNM stage, tumor differentiation,</w:t>
      </w:r>
      <w:r>
        <w:rPr>
          <w:rFonts w:ascii="Arial" w:eastAsia="ＭＳ 明朝" w:hAnsi="Arial" w:cs="Arial" w:hint="eastAsia"/>
          <w:sz w:val="22"/>
        </w:rPr>
        <w:t xml:space="preserve"> RAS mutation status,</w:t>
      </w:r>
      <w:r w:rsidRPr="00AF0602">
        <w:rPr>
          <w:rFonts w:ascii="Arial" w:eastAsia="ＭＳ 明朝" w:hAnsi="Arial" w:cs="Arial"/>
          <w:sz w:val="22"/>
        </w:rPr>
        <w:t xml:space="preserve"> and initial treatment strategy).</w:t>
      </w:r>
    </w:p>
    <w:p w14:paraId="1A23A4F7" w14:textId="77777777" w:rsidR="004A2FA3" w:rsidRPr="00D363CB" w:rsidRDefault="004A2FA3" w:rsidP="00106D87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sz w:val="22"/>
        </w:rPr>
      </w:pPr>
      <w:r w:rsidRPr="00D363CB">
        <w:rPr>
          <w:rFonts w:ascii="Arial" w:eastAsia="ＭＳ 明朝" w:hAnsi="Arial" w:cs="Arial"/>
          <w:sz w:val="22"/>
        </w:rPr>
        <w:t xml:space="preserve">Abbreviations: MSI, microsatellite instability; PSM, propensity score matching; </w:t>
      </w:r>
      <w:r w:rsidRPr="00D363CB">
        <w:rPr>
          <w:rFonts w:ascii="Arial" w:eastAsia="ＭＳ 明朝" w:hAnsi="Arial" w:cs="Arial"/>
          <w:sz w:val="22"/>
          <w:szCs w:val="21"/>
        </w:rPr>
        <w:t>TNM, tumor node metastasis.</w:t>
      </w:r>
    </w:p>
    <w:p w14:paraId="647C5219" w14:textId="0CEC6428" w:rsidR="00911C69" w:rsidRDefault="00911C69" w:rsidP="004A2FA3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br w:type="page"/>
      </w:r>
    </w:p>
    <w:p w14:paraId="7D2B5DFC" w14:textId="342B049C" w:rsidR="00911C69" w:rsidRPr="004A2FA3" w:rsidRDefault="00911C69" w:rsidP="00911C69">
      <w:pPr>
        <w:rPr>
          <w:rFonts w:ascii="Arial" w:eastAsia="ＭＳ 明朝" w:hAnsi="Arial" w:cs="Arial"/>
          <w:sz w:val="24"/>
          <w:szCs w:val="24"/>
        </w:rPr>
      </w:pP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lastRenderedPageBreak/>
        <w:t>Supplementary t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 xml:space="preserve">able </w:t>
      </w:r>
      <w:r>
        <w:rPr>
          <w:rFonts w:ascii="Arial" w:eastAsia="ＭＳ 明朝" w:hAnsi="Arial" w:cs="Arial" w:hint="eastAsia"/>
          <w:b/>
          <w:bCs/>
          <w:sz w:val="24"/>
          <w:szCs w:val="24"/>
        </w:rPr>
        <w:t>4</w:t>
      </w:r>
      <w:r w:rsidRPr="004A2FA3">
        <w:rPr>
          <w:rFonts w:ascii="Arial" w:eastAsia="ＭＳ 明朝" w:hAnsi="Arial" w:cs="Arial"/>
          <w:sz w:val="24"/>
          <w:szCs w:val="24"/>
        </w:rPr>
        <w:t>.</w:t>
      </w:r>
      <w:r w:rsidRPr="004A2FA3">
        <w:rPr>
          <w:rFonts w:ascii="Arial" w:eastAsia="ＭＳ 明朝" w:hAnsi="Arial" w:cs="Arial" w:hint="eastAsia"/>
          <w:sz w:val="24"/>
          <w:szCs w:val="24"/>
        </w:rPr>
        <w:t xml:space="preserve"> </w:t>
      </w:r>
      <w:r w:rsidRPr="004A2FA3">
        <w:rPr>
          <w:rFonts w:ascii="Arial" w:eastAsia="ＭＳ 明朝" w:hAnsi="Arial" w:cs="Arial"/>
          <w:sz w:val="24"/>
          <w:szCs w:val="24"/>
        </w:rPr>
        <w:t xml:space="preserve">Comparison of the clinicopathological variables </w:t>
      </w:r>
      <w:r w:rsidRPr="004A2FA3">
        <w:rPr>
          <w:rFonts w:ascii="Arial" w:eastAsia="ＭＳ 明朝" w:hAnsi="Arial" w:cs="Arial" w:hint="eastAsia"/>
          <w:sz w:val="24"/>
          <w:szCs w:val="24"/>
        </w:rPr>
        <w:t>according to cholecystectomy</w:t>
      </w:r>
      <w:r w:rsidRPr="004A2FA3">
        <w:rPr>
          <w:rFonts w:ascii="Arial" w:eastAsia="ＭＳ 明朝" w:hAnsi="Arial" w:cs="Arial"/>
          <w:sz w:val="24"/>
          <w:szCs w:val="24"/>
        </w:rPr>
        <w:t xml:space="preserve"> </w:t>
      </w:r>
      <w:r w:rsidRPr="004A2FA3">
        <w:rPr>
          <w:rFonts w:ascii="Arial" w:eastAsia="ＭＳ 明朝" w:hAnsi="Arial" w:cs="Arial" w:hint="eastAsia"/>
          <w:sz w:val="24"/>
          <w:szCs w:val="24"/>
        </w:rPr>
        <w:t>history in patients with proximal colon cancer</w:t>
      </w:r>
      <w:r>
        <w:rPr>
          <w:rFonts w:ascii="Arial" w:eastAsia="ＭＳ 明朝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</w:rPr>
        <w:t>who underwent resection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2268"/>
        <w:gridCol w:w="2269"/>
        <w:gridCol w:w="1135"/>
        <w:gridCol w:w="285"/>
        <w:gridCol w:w="2268"/>
        <w:gridCol w:w="2269"/>
        <w:gridCol w:w="1135"/>
      </w:tblGrid>
      <w:tr w:rsidR="00911C69" w:rsidRPr="004A2FA3" w14:paraId="36D879A3" w14:textId="77777777" w:rsidTr="00C04653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17D51" w14:textId="77777777" w:rsidR="00911C69" w:rsidRPr="004A2FA3" w:rsidRDefault="00911C69" w:rsidP="00F32672">
            <w:pPr>
              <w:adjustRightInd w:val="0"/>
              <w:snapToGrid w:val="0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14E24" w14:textId="77777777" w:rsidR="00911C69" w:rsidRPr="004A2FA3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Before PSM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</w:tcPr>
          <w:p w14:paraId="344F7A05" w14:textId="77777777" w:rsidR="00911C69" w:rsidRPr="004A2FA3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DB78" w14:textId="77777777" w:rsidR="00911C69" w:rsidRPr="004A2FA3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After PSM</w:t>
            </w:r>
            <w:r w:rsidRPr="00AF0602">
              <w:rPr>
                <w:rFonts w:ascii="Arial" w:eastAsia="ＭＳ 明朝" w:hAnsi="Arial" w:cs="Arial"/>
                <w:sz w:val="22"/>
              </w:rPr>
              <w:t>*</w:t>
            </w:r>
          </w:p>
        </w:tc>
      </w:tr>
      <w:tr w:rsidR="00911C69" w:rsidRPr="004A2FA3" w14:paraId="1985B49F" w14:textId="77777777" w:rsidTr="00C04653">
        <w:trPr>
          <w:cantSplit/>
        </w:trPr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9BF4366" w14:textId="77777777" w:rsidR="00911C69" w:rsidRPr="004A2FA3" w:rsidRDefault="00911C69" w:rsidP="00F32672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96A16" w14:textId="77777777" w:rsidR="00911C69" w:rsidRPr="004A2FA3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17B79327" w14:textId="77777777" w:rsidR="00911C69" w:rsidRPr="004A2FA3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78950BBE" w14:textId="77777777" w:rsidR="00911C69" w:rsidRPr="004A2FA3" w:rsidRDefault="00911C69" w:rsidP="00F32672">
            <w:pPr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06A4B" w14:textId="77777777" w:rsidR="00911C69" w:rsidRPr="004A2FA3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2A72E0" w14:textId="77777777" w:rsidR="00911C69" w:rsidRPr="004A2FA3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74FCF" w:rsidRPr="004A2FA3" w14:paraId="4696E8A2" w14:textId="77777777" w:rsidTr="00C04653">
        <w:trPr>
          <w:cantSplit/>
        </w:trPr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F08E9" w14:textId="77777777" w:rsidR="00074FCF" w:rsidRPr="004A2FA3" w:rsidRDefault="00074FCF" w:rsidP="00074FCF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A19E" w14:textId="10B6FC62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61579" w14:textId="61A1D84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1,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78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76728C2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</w:tcPr>
          <w:p w14:paraId="2377EC7E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87151" w14:textId="16B4822F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01E93" w14:textId="776C516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0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5101A154" w14:textId="680AF672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074FCF" w:rsidRPr="004A2FA3" w14:paraId="69CFF028" w14:textId="77777777" w:rsidTr="00C04653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775E1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Sex, 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20936" w14:textId="3A66AB6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27 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(4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8399B" w14:textId="5DCED73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6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B2BF" w14:textId="26E6569B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40F2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DC67" w14:textId="3DE7EBE4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2CB6" w14:textId="1D63D490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14564" w14:textId="0472437E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11</w:t>
            </w:r>
          </w:p>
        </w:tc>
      </w:tr>
      <w:tr w:rsidR="00074FCF" w:rsidRPr="004A2FA3" w14:paraId="5E3520BE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1EC6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Age at diagnosis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6F83" w14:textId="50770CD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(72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C0CEFC5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4 (66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ＭＳ 明朝" w:hAnsi="Arial" w:cs="Arial" w:hint="eastAsia"/>
                <w:kern w:val="0"/>
                <w:sz w:val="22"/>
              </w:rPr>
              <w:t>8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574A15" w14:textId="1210696A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AC1E8A8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077DD9" w14:textId="53AF1E4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2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673E1BF" w14:textId="4EADE04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69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A83639" w14:textId="530DABD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0</w:t>
            </w:r>
          </w:p>
        </w:tc>
      </w:tr>
      <w:tr w:rsidR="00074FCF" w:rsidRPr="004A2FA3" w14:paraId="58CC455D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F26A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Body mass index, kg/m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9ABC" w14:textId="3650B44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(2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B9EA0C" w14:textId="605A3F0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(2</w:t>
            </w:r>
            <w:r w:rsidR="005E5F0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54C0B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271740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E45E8" w14:textId="0E5B16B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1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4CA2AF" w14:textId="5FC747A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09DF67" w14:textId="57F50B49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7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</w:tr>
      <w:tr w:rsidR="00074FCF" w:rsidRPr="004A2FA3" w14:paraId="25201C89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DD8C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Diabetes mellitu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18C0" w14:textId="45372144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B7763B" w14:textId="3123DCC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3FB8A2" w14:textId="651116CC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C9AFAC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3EC5A" w14:textId="271A6D4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5DF11C9" w14:textId="03A315B8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BA24BB" w14:textId="5FA546B8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46</w:t>
            </w:r>
          </w:p>
        </w:tc>
      </w:tr>
      <w:tr w:rsidR="00074FCF" w:rsidRPr="004A2FA3" w14:paraId="61FCE746" w14:textId="77777777" w:rsidTr="00C04653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37E3F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Clinical TNM st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F25DB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C1CC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A614" w14:textId="45902C71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15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386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90A9B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8BCD1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8CF8" w14:textId="517B2FCC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24</w:t>
            </w:r>
          </w:p>
        </w:tc>
      </w:tr>
      <w:tr w:rsidR="00074FCF" w:rsidRPr="004A2FA3" w14:paraId="400360DA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58D3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5BCF" w14:textId="35E06EC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0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440723" w14:textId="05D4CF0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47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D2BC21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38825D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207980" w14:textId="6735CE1B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DE21FE1" w14:textId="671A1B4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EDE8A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3674F1A9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73A5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62BA" w14:textId="1E0F6B2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2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342E9F" w14:textId="438BBC0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ED5451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8C8770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A1118" w14:textId="5AAA5EC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(1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4BE943F" w14:textId="54AF159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49F62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3CE587DA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3F67C2C7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AA812BB" w14:textId="1D4C898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CE33984" w14:textId="16BD59B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17 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642275E3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191165E6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B7EF9A0" w14:textId="058984A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13B5D7E" w14:textId="5FBDA9A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9 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D7E99F8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4B857911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4C9977FB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69CC475" w14:textId="1642273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729820A" w14:textId="256CE08E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E6E82B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0098779A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431045E" w14:textId="5A39DE4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(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1781778C" w14:textId="46D8222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5CD3FC5E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000CF0AD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5A824FA0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4358DC8" w14:textId="5542AD8F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58D17A3" w14:textId="5267F050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3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0D083DC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4A5F58E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6E16DEE" w14:textId="53955EB0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51431428" w14:textId="5752FB8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569346D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7D74A4D8" w14:textId="77777777" w:rsidTr="00C04653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9BD5F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2928B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CCC5C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8C256" w14:textId="568291D0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419B5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B24FE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7285F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4A758" w14:textId="6006D69D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4</w:t>
            </w:r>
          </w:p>
        </w:tc>
      </w:tr>
      <w:tr w:rsidR="00074FCF" w:rsidRPr="004A2FA3" w14:paraId="22DDD191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F66A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3BC4" w14:textId="64FA1388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2D7A066" w14:textId="1D33E8B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6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314CDC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F5E6BA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552722" w14:textId="7D8A94CC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CB1D0B" w14:textId="3C4F7382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20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25F2B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0B847BCD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7527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2BF7" w14:textId="7FB9DDF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57718E" w14:textId="409BCEA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7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AC31B9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8FC579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8ACA5" w14:textId="0FFCBDA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C414A7" w14:textId="24CD20E9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7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5914ED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0CE512FA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748E27AF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C9557F8" w14:textId="471FC10B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585C6E14" w14:textId="3B1C0A45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6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6CF7DCD0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7BDF18C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8C7CA24" w14:textId="46684FEE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5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3A2942D" w14:textId="684A7082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0 (2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6F1B7F0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1D0C101D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5B5CB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16B3" w14:textId="180433B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F7E5B" w14:textId="733C415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7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F6524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7E81F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0E97E" w14:textId="2C45CF8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A66E7" w14:textId="3F406E01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5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AADD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74FCF" w:rsidRPr="004A2FA3" w14:paraId="7D5BF211" w14:textId="77777777" w:rsidTr="00C04653">
        <w:trPr>
          <w:cantSplit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2D770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KRAS mutation, 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FD8A7" w14:textId="2C0D0BC8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46FA" w14:textId="03F613AF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6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4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AA32A" w14:textId="674616F6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3A8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C36B2" w14:textId="2641611A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B0DF4" w14:textId="19794E32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0176" w14:textId="3184310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22</w:t>
            </w:r>
          </w:p>
        </w:tc>
      </w:tr>
      <w:tr w:rsidR="00074FCF" w:rsidRPr="004A2FA3" w14:paraId="4FA2846C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6D16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NRAS mutat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C906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CFB177" w14:textId="3DAEFB7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D7E43E" w14:textId="73B2A224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B5BF957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937C8" w14:textId="0527209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5D9778" w14:textId="04CD666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8D00E" w14:textId="1EA5DC53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35</w:t>
            </w:r>
          </w:p>
        </w:tc>
      </w:tr>
      <w:tr w:rsidR="00074FCF" w:rsidRPr="004A2FA3" w14:paraId="724FF3E7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28BF0D2F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BRAF mutation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46997C5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0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1F03649" w14:textId="7777777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30 (1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75F6092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58</w:t>
            </w:r>
            <w:r w:rsidRPr="004A2FA3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4108708B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BD2647A" w14:textId="562424E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5165904F" w14:textId="32B8F227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05E076F" w14:textId="1FF92EDF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17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</w:p>
        </w:tc>
      </w:tr>
      <w:tr w:rsidR="00074FCF" w:rsidRPr="004A2FA3" w14:paraId="23DA58F7" w14:textId="77777777" w:rsidTr="00C04653">
        <w:trPr>
          <w:cantSplit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CE92C" w14:textId="77777777" w:rsidR="00074FCF" w:rsidRPr="004A2FA3" w:rsidRDefault="00074FCF" w:rsidP="00074FCF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MSI,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9E107" w14:textId="4B7C78D3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A8B2F" w14:textId="449EF9C0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6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A506E" w14:textId="1FD9EA00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9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C7B4E" w14:textId="77777777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33607" w14:textId="388D7E76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9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C8A74" w14:textId="59CA273D" w:rsidR="00074FCF" w:rsidRPr="004A2FA3" w:rsidRDefault="00074FCF" w:rsidP="00074FCF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7</w:t>
            </w: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4ACC" w14:textId="0FA31B42" w:rsidR="00074FCF" w:rsidRPr="004A2FA3" w:rsidRDefault="00074FCF" w:rsidP="00074FCF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A2FA3">
              <w:rPr>
                <w:rFonts w:ascii="Arial" w:eastAsia="Yu Gothic" w:hAnsi="Arial" w:cs="Arial"/>
                <w:color w:val="000000"/>
                <w:kern w:val="0"/>
                <w:sz w:val="22"/>
              </w:rPr>
              <w:t>0.7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2</w:t>
            </w:r>
          </w:p>
        </w:tc>
      </w:tr>
    </w:tbl>
    <w:p w14:paraId="3CFACFF6" w14:textId="77777777" w:rsidR="00911C69" w:rsidRDefault="00911C69" w:rsidP="00911C69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</w:rPr>
      </w:pPr>
      <w:r w:rsidRPr="00AF0602">
        <w:rPr>
          <w:rFonts w:ascii="Arial" w:eastAsia="ＭＳ 明朝" w:hAnsi="Arial" w:cs="Arial"/>
          <w:sz w:val="22"/>
        </w:rPr>
        <w:t>* Patients with and without history of cholecystectomy were matched in a 1:2 ratio by propensity score matching using the baseline characteristics (age, sex, history of diabetes mellitus, clinical TNM stage, tumor differentiation,</w:t>
      </w:r>
      <w:r>
        <w:rPr>
          <w:rFonts w:ascii="Arial" w:eastAsia="ＭＳ 明朝" w:hAnsi="Arial" w:cs="Arial" w:hint="eastAsia"/>
          <w:sz w:val="22"/>
        </w:rPr>
        <w:t xml:space="preserve"> RAS mutation status,</w:t>
      </w:r>
      <w:r w:rsidRPr="00AF0602">
        <w:rPr>
          <w:rFonts w:ascii="Arial" w:eastAsia="ＭＳ 明朝" w:hAnsi="Arial" w:cs="Arial"/>
          <w:sz w:val="22"/>
        </w:rPr>
        <w:t xml:space="preserve"> and initial treatment strategy).</w:t>
      </w:r>
    </w:p>
    <w:p w14:paraId="7D08F5BE" w14:textId="77777777" w:rsidR="00911C69" w:rsidRDefault="00911C69" w:rsidP="00911C69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  <w:szCs w:val="21"/>
        </w:rPr>
      </w:pPr>
      <w:r w:rsidRPr="004A2FA3">
        <w:rPr>
          <w:rFonts w:ascii="Arial" w:eastAsia="ＭＳ 明朝" w:hAnsi="Arial" w:cs="Arial"/>
          <w:sz w:val="22"/>
        </w:rPr>
        <w:t xml:space="preserve">Abbreviations: MSI, microsatellite instability; PSM, propensity score matching; </w:t>
      </w:r>
      <w:r w:rsidRPr="004A2FA3">
        <w:rPr>
          <w:rFonts w:ascii="Arial" w:eastAsia="ＭＳ 明朝" w:hAnsi="Arial" w:cs="Arial"/>
          <w:sz w:val="22"/>
          <w:szCs w:val="21"/>
        </w:rPr>
        <w:t>TNM, tumor node metastasis.</w:t>
      </w:r>
      <w:r>
        <w:rPr>
          <w:rFonts w:ascii="Arial" w:eastAsia="ＭＳ 明朝" w:hAnsi="Arial" w:cs="Arial"/>
          <w:sz w:val="22"/>
          <w:szCs w:val="21"/>
        </w:rPr>
        <w:br w:type="page"/>
      </w:r>
    </w:p>
    <w:p w14:paraId="5BC87102" w14:textId="084CCF8C" w:rsidR="00911C69" w:rsidRPr="004A0A81" w:rsidRDefault="00911C69" w:rsidP="00911C69">
      <w:pPr>
        <w:rPr>
          <w:rFonts w:ascii="Arial" w:eastAsia="ＭＳ 明朝" w:hAnsi="Arial" w:cs="Arial"/>
          <w:sz w:val="24"/>
          <w:szCs w:val="24"/>
        </w:rPr>
      </w:pP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lastRenderedPageBreak/>
        <w:t>Supplementary t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 xml:space="preserve">able </w:t>
      </w:r>
      <w:r>
        <w:rPr>
          <w:rFonts w:ascii="Arial" w:eastAsia="ＭＳ 明朝" w:hAnsi="Arial" w:cs="Arial" w:hint="eastAsia"/>
          <w:b/>
          <w:bCs/>
          <w:sz w:val="24"/>
          <w:szCs w:val="24"/>
        </w:rPr>
        <w:t>5</w:t>
      </w:r>
      <w:r w:rsidRPr="004A0A81">
        <w:rPr>
          <w:rFonts w:ascii="Arial" w:eastAsia="ＭＳ 明朝" w:hAnsi="Arial" w:cs="Arial"/>
          <w:b/>
          <w:bCs/>
          <w:sz w:val="24"/>
          <w:szCs w:val="24"/>
        </w:rPr>
        <w:t>.</w:t>
      </w:r>
      <w:r w:rsidRPr="004A0A81">
        <w:rPr>
          <w:rFonts w:ascii="Arial" w:eastAsia="ＭＳ 明朝" w:hAnsi="Arial" w:cs="Arial" w:hint="eastAsia"/>
          <w:b/>
          <w:bCs/>
          <w:sz w:val="24"/>
          <w:szCs w:val="24"/>
        </w:rPr>
        <w:t xml:space="preserve"> </w:t>
      </w:r>
      <w:r w:rsidRPr="004A0A81">
        <w:rPr>
          <w:rFonts w:ascii="Arial" w:eastAsia="ＭＳ 明朝" w:hAnsi="Arial" w:cs="Arial"/>
          <w:sz w:val="24"/>
          <w:szCs w:val="24"/>
        </w:rPr>
        <w:t xml:space="preserve">Comparison of the clinicopathological variables </w:t>
      </w:r>
      <w:r w:rsidRPr="004A0A81">
        <w:rPr>
          <w:rFonts w:ascii="Arial" w:eastAsia="ＭＳ 明朝" w:hAnsi="Arial" w:cs="Arial" w:hint="eastAsia"/>
          <w:sz w:val="24"/>
          <w:szCs w:val="24"/>
        </w:rPr>
        <w:t>according to cholecystectomy</w:t>
      </w:r>
      <w:r w:rsidRPr="004A0A81">
        <w:rPr>
          <w:rFonts w:ascii="Arial" w:eastAsia="ＭＳ 明朝" w:hAnsi="Arial" w:cs="Arial"/>
          <w:sz w:val="24"/>
          <w:szCs w:val="24"/>
        </w:rPr>
        <w:t xml:space="preserve"> </w:t>
      </w:r>
      <w:r w:rsidRPr="004A0A81">
        <w:rPr>
          <w:rFonts w:ascii="Arial" w:eastAsia="ＭＳ 明朝" w:hAnsi="Arial" w:cs="Arial" w:hint="eastAsia"/>
          <w:sz w:val="24"/>
          <w:szCs w:val="24"/>
        </w:rPr>
        <w:t>history in patients with distal colon cancer</w:t>
      </w:r>
      <w:r>
        <w:rPr>
          <w:rFonts w:ascii="Arial" w:eastAsia="ＭＳ 明朝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</w:rPr>
        <w:t>who underwent resec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134"/>
        <w:gridCol w:w="283"/>
        <w:gridCol w:w="2268"/>
        <w:gridCol w:w="2268"/>
        <w:gridCol w:w="1134"/>
      </w:tblGrid>
      <w:tr w:rsidR="00911C69" w:rsidRPr="004A0A81" w14:paraId="14018F36" w14:textId="77777777" w:rsidTr="00F32672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444A6" w14:textId="77777777" w:rsidR="00911C69" w:rsidRPr="00D363CB" w:rsidRDefault="00911C69" w:rsidP="00F32672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A75DD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865C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5F3A9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After PSM</w:t>
            </w:r>
            <w:r w:rsidRPr="00AF0602">
              <w:rPr>
                <w:rFonts w:ascii="Arial" w:eastAsia="ＭＳ 明朝" w:hAnsi="Arial" w:cs="Arial"/>
                <w:sz w:val="22"/>
              </w:rPr>
              <w:t>*</w:t>
            </w:r>
          </w:p>
        </w:tc>
      </w:tr>
      <w:tr w:rsidR="00911C69" w:rsidRPr="004A0A81" w14:paraId="38F866A6" w14:textId="77777777" w:rsidTr="00F32672">
        <w:trPr>
          <w:cantSplit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ADFC4EA" w14:textId="77777777" w:rsidR="00911C69" w:rsidRPr="00D363CB" w:rsidRDefault="00911C69" w:rsidP="00F32672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204A0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C829C5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2F73486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A6B6E0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ＭＳ 明朝" w:hAnsi="Arial" w:cs="Arial"/>
                <w:sz w:val="22"/>
              </w:rPr>
              <w:t>History of cholecystectom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C259B6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911C69" w:rsidRPr="004A0A81" w14:paraId="6CF2CDB5" w14:textId="77777777" w:rsidTr="00F32672">
        <w:trPr>
          <w:cantSplit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6B0E1" w14:textId="77777777" w:rsidR="00911C69" w:rsidRPr="00D363CB" w:rsidRDefault="00911C69" w:rsidP="00F32672">
            <w:pPr>
              <w:adjustRightInd w:val="0"/>
              <w:snapToGrid w:val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C7D4E" w14:textId="6E6E39E8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9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003D0" w14:textId="632807AC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,79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BEFA50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B9587EE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CB07F" w14:textId="079AF07B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Yes (n=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8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BB580" w14:textId="4EE635EC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o (n=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4EE6A4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911C69" w:rsidRPr="004A0A81" w14:paraId="652665EB" w14:textId="77777777" w:rsidTr="00F32672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A986F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Sex, 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6A195" w14:textId="312D9C31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3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1A101" w14:textId="5C25652E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6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3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A6EF8" w14:textId="5E5AEF6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8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FDE23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9A77A" w14:textId="6C81C5CF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7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AC717" w14:textId="50709C53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49A0B" w14:textId="38CB246F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67</w:t>
            </w:r>
          </w:p>
        </w:tc>
      </w:tr>
      <w:tr w:rsidR="00911C69" w:rsidRPr="004A0A81" w14:paraId="6735CE5B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E4FB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Age at diagnosis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2748" w14:textId="45F2E8C9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="0022414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(68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D8D48B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0 (62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E94BD" w14:textId="73EFF9B9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7CF1FF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5CAD97" w14:textId="2551018D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6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="00606BBC">
              <w:rPr>
                <w:rFonts w:ascii="Arial" w:eastAsia="ＭＳ 明朝" w:hAnsi="Arial" w:cs="Arial" w:hint="eastAsia"/>
                <w:kern w:val="0"/>
                <w:sz w:val="22"/>
              </w:rPr>
              <w:t>80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C2757" w14:textId="1E0B7A54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6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DF1E5" w14:textId="1882471F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70</w:t>
            </w:r>
          </w:p>
        </w:tc>
      </w:tr>
      <w:tr w:rsidR="00911C69" w:rsidRPr="004A0A81" w14:paraId="6CD1F641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760B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ody mass index, kg/m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3692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 (21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ＭＳ 明朝" w:hAnsi="Arial" w:cs="Arial" w:hint="eastAsia"/>
                <w:kern w:val="0"/>
                <w:sz w:val="22"/>
              </w:rPr>
              <w:t>26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D702E" w14:textId="0C605EDD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22414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(2</w:t>
            </w:r>
            <w:r w:rsidR="0022414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57930" w14:textId="14B18566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71688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82F0F" w14:textId="1A11474E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620926" w14:textId="733E971B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</w:t>
            </w:r>
            <w:r w:rsidRPr="00D363CB">
              <w:rPr>
                <w:rFonts w:ascii="Arial" w:eastAsia="ＭＳ 明朝" w:hAnsi="Arial" w:cs="Arial"/>
                <w:kern w:val="0"/>
                <w:sz w:val="22"/>
              </w:rPr>
              <w:t>–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5C135" w14:textId="1CC0C21C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97</w:t>
            </w:r>
          </w:p>
        </w:tc>
      </w:tr>
      <w:tr w:rsidR="00911C69" w:rsidRPr="004A0A81" w14:paraId="19CE4AEA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F9F3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Diabetes mellitu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AD21" w14:textId="4EA54842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B9A43" w14:textId="29F158AC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17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9DCED" w14:textId="2374D4D9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3D28BF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0E726" w14:textId="5974E1BC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08CC0" w14:textId="2BC805C6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7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4639E" w14:textId="6095E32C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36</w:t>
            </w:r>
          </w:p>
        </w:tc>
      </w:tr>
      <w:tr w:rsidR="00911C69" w:rsidRPr="004A0A81" w14:paraId="1F230ECF" w14:textId="77777777" w:rsidTr="00F32672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CB46C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Clinical TNM st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25CAA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9BFE6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A1BD" w14:textId="4E1074E4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09890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9C266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3A716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DBD46" w14:textId="30AA568E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46</w:t>
            </w:r>
          </w:p>
        </w:tc>
      </w:tr>
      <w:tr w:rsidR="00911C69" w:rsidRPr="004A0A81" w14:paraId="03034866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CFBA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D2B6" w14:textId="212DD3AF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C562D" w14:textId="75DDF2B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476 (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2CFD1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B6C19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EFFDB" w14:textId="1C46B9F6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A494E" w14:textId="341F776E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AF985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72F403B8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25CE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24E2" w14:textId="0E0B896F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6 (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3C2CD" w14:textId="1E4DDFEC" w:rsidR="00911C69" w:rsidRPr="00D363CB" w:rsidRDefault="00911C69" w:rsidP="005C412B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39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4FE00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D1236F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94692" w14:textId="496E3859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52297" w14:textId="16104A59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="00911C6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C9C46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062AC873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63F95F8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6902C5" w14:textId="5DA6D9EF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79BF177" w14:textId="5AB6D4EE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7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8B6163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223CFE1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EADE6E" w14:textId="23C7269C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763E6D2" w14:textId="4F3D1E12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1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9ADD5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008A0651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325895D5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B78CCBF" w14:textId="75B6DF05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4536FFD" w14:textId="1A2F2B5B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88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8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FC0403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232F5C2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80AC0F4" w14:textId="1A6FFEE6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F995AA9" w14:textId="75C8F969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1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37E647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68C2B1D6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A2100B5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F24EAD5" w14:textId="00FD8ED2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651D2D4" w14:textId="07ED1464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1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120D1F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B8E2CB7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85622C7" w14:textId="41AB8D38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B80EBE8" w14:textId="6D7C6BB8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E70549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3093A539" w14:textId="77777777" w:rsidTr="00F32672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D4360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E6B2E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28B1F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FDBB5" w14:textId="0A43D7FE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C987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2658D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E94E8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37B72" w14:textId="11A3FBA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6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5</w:t>
            </w:r>
          </w:p>
        </w:tc>
      </w:tr>
      <w:tr w:rsidR="00911C69" w:rsidRPr="004A0A81" w14:paraId="098D7AA2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942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42BD" w14:textId="2DE78B41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FE3DBA" w14:textId="299D82C0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,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9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2E615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91817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211AF6" w14:textId="7620702C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140996" w14:textId="6FFADF60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09E80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287CDB33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3C12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4040" w14:textId="7DFFF39F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BCBC8E" w14:textId="189E5D42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68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A5D3E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F7DC35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79814" w14:textId="53F29816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 w:rsidR="00606BBC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8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21DAEE" w14:textId="11153A58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8C7FC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477B0158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8F20666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7EC4CD9" w14:textId="1D55E91B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 (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F4CF9D9" w14:textId="749F6196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19CB94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3A3CD1F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E010EBB" w14:textId="2F3A2E72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9EE810" w14:textId="19BCDBFB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6 (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397644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0E050CD1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F635C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3AAD1" w14:textId="4B67479D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D116F" w14:textId="56D58EC0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2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28C64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0B397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68AD6" w14:textId="2BBD155B" w:rsidR="00911C69" w:rsidRPr="00D363CB" w:rsidRDefault="00606BBC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90B8F" w14:textId="5CA6F759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424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911C69" w:rsidRPr="004A0A81" w14:paraId="0C7FE410" w14:textId="77777777" w:rsidTr="00F32672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97208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KRAS mutation, 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8A161" w14:textId="506F814C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3E578" w14:textId="0E412ECC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6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9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727A0" w14:textId="70151CC3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808DB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88A55" w14:textId="36D97E43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B160" w14:textId="7C08324F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0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5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48931" w14:textId="617EFDFA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93</w:t>
            </w:r>
          </w:p>
        </w:tc>
      </w:tr>
      <w:tr w:rsidR="00911C69" w:rsidRPr="004A0A81" w14:paraId="24C76D00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E353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NRAS mutat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B2C2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B7A84" w14:textId="3EF8AA9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80313" w14:textId="088457EF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9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5AEA0A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1381A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23FAC" w14:textId="18EB5F6C" w:rsidR="00911C69" w:rsidRPr="00D363CB" w:rsidRDefault="00BF664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177A3" w14:textId="2DCF88C8" w:rsidR="00911C69" w:rsidRPr="00D363CB" w:rsidRDefault="00BF664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0.466</w:t>
            </w:r>
          </w:p>
        </w:tc>
      </w:tr>
      <w:tr w:rsidR="00911C69" w:rsidRPr="004A0A81" w14:paraId="7B9A93CA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1AD691A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BRAF mutation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4A5C497" w14:textId="3C10F00D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73ACE6" w14:textId="465DE1BE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BCB771" w14:textId="5FD1DDD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8D63341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C793035" w14:textId="7536E7E1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1 (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03B5B29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25221E" w14:textId="56E169CC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BF6649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06</w:t>
            </w:r>
          </w:p>
        </w:tc>
      </w:tr>
      <w:tr w:rsidR="00911C69" w:rsidRPr="004A0A81" w14:paraId="237EAFE6" w14:textId="77777777" w:rsidTr="00F32672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4A3BE" w14:textId="77777777" w:rsidR="00911C69" w:rsidRPr="00D363CB" w:rsidRDefault="00911C69" w:rsidP="00F32672">
            <w:pPr>
              <w:adjustRightInd w:val="0"/>
              <w:snapToGrid w:val="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MSI,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A9780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2DD7E" w14:textId="0EB455A6" w:rsidR="00911C69" w:rsidRPr="00D363CB" w:rsidRDefault="005C412B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="00911C69"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81C5D" w14:textId="1606E1E6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.</w:t>
            </w:r>
            <w:r w:rsidR="005C412B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503B7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348F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92AD1" w14:textId="77777777" w:rsidR="00911C69" w:rsidRPr="00D363CB" w:rsidRDefault="00911C69" w:rsidP="00F32672">
            <w:pPr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C57BD" w14:textId="77777777" w:rsidR="00911C69" w:rsidRPr="00D363CB" w:rsidRDefault="00911C69" w:rsidP="00F32672">
            <w:pPr>
              <w:adjustRightInd w:val="0"/>
              <w:snapToGrid w:val="0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363CB">
              <w:rPr>
                <w:rFonts w:ascii="Arial" w:eastAsia="Yu Gothic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14:paraId="287B9796" w14:textId="77777777" w:rsidR="00911C69" w:rsidRDefault="00911C69" w:rsidP="00911C69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ＭＳ 明朝" w:hAnsi="Arial" w:cs="Arial"/>
          <w:sz w:val="22"/>
        </w:rPr>
      </w:pPr>
      <w:r w:rsidRPr="00AF0602">
        <w:rPr>
          <w:rFonts w:ascii="Arial" w:eastAsia="ＭＳ 明朝" w:hAnsi="Arial" w:cs="Arial"/>
          <w:sz w:val="22"/>
        </w:rPr>
        <w:t>* Patients with and without history of cholecystectomy were matched in a 1:2 ratio by propensity score matching using the baseline characteristics (age, sex, history of diabetes mellitus, clinical TNM stage, tumor differentiation,</w:t>
      </w:r>
      <w:r>
        <w:rPr>
          <w:rFonts w:ascii="Arial" w:eastAsia="ＭＳ 明朝" w:hAnsi="Arial" w:cs="Arial" w:hint="eastAsia"/>
          <w:sz w:val="22"/>
        </w:rPr>
        <w:t xml:space="preserve"> RAS mutation status,</w:t>
      </w:r>
      <w:r w:rsidRPr="00AF0602">
        <w:rPr>
          <w:rFonts w:ascii="Arial" w:eastAsia="ＭＳ 明朝" w:hAnsi="Arial" w:cs="Arial"/>
          <w:sz w:val="22"/>
        </w:rPr>
        <w:t xml:space="preserve"> and initial treatment strategy).</w:t>
      </w:r>
    </w:p>
    <w:p w14:paraId="28730E4A" w14:textId="77777777" w:rsidR="00911C69" w:rsidRPr="00D363CB" w:rsidRDefault="00911C69" w:rsidP="00911C69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sz w:val="22"/>
        </w:rPr>
      </w:pPr>
      <w:r w:rsidRPr="00D363CB">
        <w:rPr>
          <w:rFonts w:ascii="Arial" w:eastAsia="ＭＳ 明朝" w:hAnsi="Arial" w:cs="Arial"/>
          <w:sz w:val="22"/>
        </w:rPr>
        <w:t xml:space="preserve">Abbreviations: MSI, microsatellite instability; PSM, propensity score matching; </w:t>
      </w:r>
      <w:r w:rsidRPr="00D363CB">
        <w:rPr>
          <w:rFonts w:ascii="Arial" w:eastAsia="ＭＳ 明朝" w:hAnsi="Arial" w:cs="Arial"/>
          <w:sz w:val="22"/>
          <w:szCs w:val="21"/>
        </w:rPr>
        <w:t>TNM, tumor node metastasis.</w:t>
      </w:r>
    </w:p>
    <w:p w14:paraId="60F7FA95" w14:textId="77777777" w:rsidR="00911C69" w:rsidRPr="007E7AF7" w:rsidRDefault="00911C69" w:rsidP="00911C69">
      <w:pPr>
        <w:rPr>
          <w:rFonts w:ascii="Arial" w:eastAsia="ＭＳ 明朝" w:hAnsi="Arial" w:cs="Arial"/>
          <w:sz w:val="24"/>
          <w:szCs w:val="24"/>
        </w:rPr>
      </w:pPr>
    </w:p>
    <w:p w14:paraId="24550DD5" w14:textId="77777777" w:rsidR="00911C69" w:rsidRPr="004A2FA3" w:rsidRDefault="00911C69" w:rsidP="00911C69">
      <w:pPr>
        <w:rPr>
          <w:rFonts w:ascii="Arial" w:hAnsi="Arial" w:cs="Arial"/>
          <w:sz w:val="22"/>
        </w:rPr>
      </w:pPr>
    </w:p>
    <w:p w14:paraId="6E0066D6" w14:textId="77777777" w:rsidR="00911C69" w:rsidRPr="007E7AF7" w:rsidRDefault="00911C69" w:rsidP="00911C69">
      <w:pPr>
        <w:rPr>
          <w:rFonts w:ascii="Arial" w:eastAsia="ＭＳ 明朝" w:hAnsi="Arial" w:cs="Arial"/>
          <w:sz w:val="24"/>
          <w:szCs w:val="24"/>
        </w:rPr>
      </w:pPr>
    </w:p>
    <w:p w14:paraId="2076245E" w14:textId="77777777" w:rsidR="00911C69" w:rsidRPr="007E7AF7" w:rsidRDefault="00911C69" w:rsidP="00911C69">
      <w:pPr>
        <w:spacing w:line="240" w:lineRule="exact"/>
        <w:rPr>
          <w:rFonts w:ascii="Arial" w:hAnsi="Arial" w:cs="Arial"/>
          <w:sz w:val="24"/>
        </w:rPr>
      </w:pPr>
    </w:p>
    <w:p w14:paraId="6F5DF11A" w14:textId="77777777" w:rsidR="00911C69" w:rsidRPr="00D363CB" w:rsidRDefault="00911C69" w:rsidP="00911C69">
      <w:pPr>
        <w:spacing w:line="240" w:lineRule="exact"/>
        <w:rPr>
          <w:rFonts w:ascii="Arial" w:hAnsi="Arial" w:cs="Arial"/>
          <w:sz w:val="22"/>
        </w:rPr>
      </w:pPr>
    </w:p>
    <w:p w14:paraId="63CAFBD1" w14:textId="77777777" w:rsidR="004A2FA3" w:rsidRPr="00911C69" w:rsidRDefault="004A2FA3" w:rsidP="004A2FA3">
      <w:pPr>
        <w:rPr>
          <w:rFonts w:ascii="Arial" w:eastAsia="ＭＳ 明朝" w:hAnsi="Arial" w:cs="Arial"/>
          <w:sz w:val="24"/>
          <w:szCs w:val="24"/>
        </w:rPr>
      </w:pPr>
    </w:p>
    <w:p w14:paraId="5033E251" w14:textId="77777777" w:rsidR="007E7AF7" w:rsidRPr="004A2FA3" w:rsidRDefault="007E7AF7" w:rsidP="007E7AF7">
      <w:pPr>
        <w:rPr>
          <w:rFonts w:ascii="Arial" w:hAnsi="Arial" w:cs="Arial"/>
          <w:sz w:val="22"/>
        </w:rPr>
      </w:pPr>
    </w:p>
    <w:sectPr w:rsidR="007E7AF7" w:rsidRPr="004A2FA3" w:rsidSect="007E7AF7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FD52C" w14:textId="77777777" w:rsidR="008D4C20" w:rsidRDefault="008D4C20" w:rsidP="00AE7CBB">
      <w:r>
        <w:separator/>
      </w:r>
    </w:p>
  </w:endnote>
  <w:endnote w:type="continuationSeparator" w:id="0">
    <w:p w14:paraId="35B28BF9" w14:textId="77777777" w:rsidR="008D4C20" w:rsidRDefault="008D4C20" w:rsidP="00AE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7EBF2" w14:textId="77777777" w:rsidR="008D4C20" w:rsidRDefault="008D4C20" w:rsidP="00AE7CBB">
      <w:r>
        <w:separator/>
      </w:r>
    </w:p>
  </w:footnote>
  <w:footnote w:type="continuationSeparator" w:id="0">
    <w:p w14:paraId="79BC5CEC" w14:textId="77777777" w:rsidR="008D4C20" w:rsidRDefault="008D4C20" w:rsidP="00AE7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73BA3"/>
    <w:multiLevelType w:val="hybridMultilevel"/>
    <w:tmpl w:val="B7FCAE5E"/>
    <w:lvl w:ilvl="0" w:tplc="ED8475B8">
      <w:start w:val="3"/>
      <w:numFmt w:val="decimal"/>
      <w:lvlText w:val="%1"/>
      <w:lvlJc w:val="left"/>
      <w:pPr>
        <w:ind w:left="40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27" w:hanging="440"/>
      </w:pPr>
    </w:lvl>
    <w:lvl w:ilvl="2" w:tplc="04090011" w:tentative="1">
      <w:start w:val="1"/>
      <w:numFmt w:val="decimalEnclosedCircle"/>
      <w:lvlText w:val="%3"/>
      <w:lvlJc w:val="left"/>
      <w:pPr>
        <w:ind w:left="1367" w:hanging="440"/>
      </w:pPr>
    </w:lvl>
    <w:lvl w:ilvl="3" w:tplc="0409000F" w:tentative="1">
      <w:start w:val="1"/>
      <w:numFmt w:val="decimal"/>
      <w:lvlText w:val="%4."/>
      <w:lvlJc w:val="left"/>
      <w:pPr>
        <w:ind w:left="1807" w:hanging="440"/>
      </w:pPr>
    </w:lvl>
    <w:lvl w:ilvl="4" w:tplc="04090017" w:tentative="1">
      <w:start w:val="1"/>
      <w:numFmt w:val="aiueoFullWidth"/>
      <w:lvlText w:val="(%5)"/>
      <w:lvlJc w:val="left"/>
      <w:pPr>
        <w:ind w:left="2247" w:hanging="440"/>
      </w:pPr>
    </w:lvl>
    <w:lvl w:ilvl="5" w:tplc="04090011" w:tentative="1">
      <w:start w:val="1"/>
      <w:numFmt w:val="decimalEnclosedCircle"/>
      <w:lvlText w:val="%6"/>
      <w:lvlJc w:val="left"/>
      <w:pPr>
        <w:ind w:left="2687" w:hanging="440"/>
      </w:pPr>
    </w:lvl>
    <w:lvl w:ilvl="6" w:tplc="0409000F" w:tentative="1">
      <w:start w:val="1"/>
      <w:numFmt w:val="decimal"/>
      <w:lvlText w:val="%7."/>
      <w:lvlJc w:val="left"/>
      <w:pPr>
        <w:ind w:left="3127" w:hanging="440"/>
      </w:pPr>
    </w:lvl>
    <w:lvl w:ilvl="7" w:tplc="04090017" w:tentative="1">
      <w:start w:val="1"/>
      <w:numFmt w:val="aiueoFullWidth"/>
      <w:lvlText w:val="(%8)"/>
      <w:lvlJc w:val="left"/>
      <w:pPr>
        <w:ind w:left="356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07" w:hanging="440"/>
      </w:pPr>
    </w:lvl>
  </w:abstractNum>
  <w:abstractNum w:abstractNumId="1" w15:restartNumberingAfterBreak="0">
    <w:nsid w:val="0B2C491D"/>
    <w:multiLevelType w:val="hybridMultilevel"/>
    <w:tmpl w:val="7F1820C6"/>
    <w:lvl w:ilvl="0" w:tplc="A14EC330">
      <w:start w:val="3"/>
      <w:numFmt w:val="decimal"/>
      <w:lvlText w:val="%1"/>
      <w:lvlJc w:val="left"/>
      <w:pPr>
        <w:ind w:left="7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727" w:hanging="440"/>
      </w:pPr>
    </w:lvl>
    <w:lvl w:ilvl="3" w:tplc="0409000F" w:tentative="1">
      <w:start w:val="1"/>
      <w:numFmt w:val="decimal"/>
      <w:lvlText w:val="%4."/>
      <w:lvlJc w:val="left"/>
      <w:pPr>
        <w:ind w:left="2167" w:hanging="440"/>
      </w:pPr>
    </w:lvl>
    <w:lvl w:ilvl="4" w:tplc="04090017" w:tentative="1">
      <w:start w:val="1"/>
      <w:numFmt w:val="aiueoFullWidth"/>
      <w:lvlText w:val="(%5)"/>
      <w:lvlJc w:val="left"/>
      <w:pPr>
        <w:ind w:left="2607" w:hanging="440"/>
      </w:pPr>
    </w:lvl>
    <w:lvl w:ilvl="5" w:tplc="04090011" w:tentative="1">
      <w:start w:val="1"/>
      <w:numFmt w:val="decimalEnclosedCircle"/>
      <w:lvlText w:val="%6"/>
      <w:lvlJc w:val="left"/>
      <w:pPr>
        <w:ind w:left="3047" w:hanging="440"/>
      </w:pPr>
    </w:lvl>
    <w:lvl w:ilvl="6" w:tplc="0409000F" w:tentative="1">
      <w:start w:val="1"/>
      <w:numFmt w:val="decimal"/>
      <w:lvlText w:val="%7."/>
      <w:lvlJc w:val="left"/>
      <w:pPr>
        <w:ind w:left="3487" w:hanging="440"/>
      </w:pPr>
    </w:lvl>
    <w:lvl w:ilvl="7" w:tplc="04090017" w:tentative="1">
      <w:start w:val="1"/>
      <w:numFmt w:val="aiueoFullWidth"/>
      <w:lvlText w:val="(%8)"/>
      <w:lvlJc w:val="left"/>
      <w:pPr>
        <w:ind w:left="39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367" w:hanging="440"/>
      </w:pPr>
    </w:lvl>
  </w:abstractNum>
  <w:abstractNum w:abstractNumId="2" w15:restartNumberingAfterBreak="0">
    <w:nsid w:val="1E487814"/>
    <w:multiLevelType w:val="hybridMultilevel"/>
    <w:tmpl w:val="2BF0F95A"/>
    <w:lvl w:ilvl="0" w:tplc="B7641314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3BB05DC"/>
    <w:multiLevelType w:val="hybridMultilevel"/>
    <w:tmpl w:val="9594EB96"/>
    <w:lvl w:ilvl="0" w:tplc="FF3E84F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43C520E"/>
    <w:multiLevelType w:val="hybridMultilevel"/>
    <w:tmpl w:val="6D642860"/>
    <w:lvl w:ilvl="0" w:tplc="5DE8F09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BB207AF"/>
    <w:multiLevelType w:val="hybridMultilevel"/>
    <w:tmpl w:val="87ECD6DA"/>
    <w:lvl w:ilvl="0" w:tplc="7F2667DA">
      <w:start w:val="9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653511B"/>
    <w:multiLevelType w:val="hybridMultilevel"/>
    <w:tmpl w:val="869218E8"/>
    <w:lvl w:ilvl="0" w:tplc="9C5E514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7" w15:restartNumberingAfterBreak="0">
    <w:nsid w:val="38432482"/>
    <w:multiLevelType w:val="hybridMultilevel"/>
    <w:tmpl w:val="2E06FF64"/>
    <w:lvl w:ilvl="0" w:tplc="9C8C25A2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8" w15:restartNumberingAfterBreak="0">
    <w:nsid w:val="416A44E8"/>
    <w:multiLevelType w:val="hybridMultilevel"/>
    <w:tmpl w:val="4C90BA80"/>
    <w:lvl w:ilvl="0" w:tplc="C02AAE1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9" w15:restartNumberingAfterBreak="0">
    <w:nsid w:val="4B913D7E"/>
    <w:multiLevelType w:val="hybridMultilevel"/>
    <w:tmpl w:val="BF9AFF0A"/>
    <w:lvl w:ilvl="0" w:tplc="208A9014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CA757FE"/>
    <w:multiLevelType w:val="hybridMultilevel"/>
    <w:tmpl w:val="44AAB988"/>
    <w:lvl w:ilvl="0" w:tplc="9078BC6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78729D7"/>
    <w:multiLevelType w:val="hybridMultilevel"/>
    <w:tmpl w:val="F5FA0BD0"/>
    <w:lvl w:ilvl="0" w:tplc="EE7A6E7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58BE3DAD"/>
    <w:multiLevelType w:val="hybridMultilevel"/>
    <w:tmpl w:val="1520B2A0"/>
    <w:lvl w:ilvl="0" w:tplc="FD08A99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E082266"/>
    <w:multiLevelType w:val="hybridMultilevel"/>
    <w:tmpl w:val="576C401E"/>
    <w:lvl w:ilvl="0" w:tplc="6230551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4" w15:restartNumberingAfterBreak="0">
    <w:nsid w:val="605C6190"/>
    <w:multiLevelType w:val="hybridMultilevel"/>
    <w:tmpl w:val="C338AFDC"/>
    <w:lvl w:ilvl="0" w:tplc="2730A6E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2DD783B"/>
    <w:multiLevelType w:val="hybridMultilevel"/>
    <w:tmpl w:val="DB46AC8A"/>
    <w:lvl w:ilvl="0" w:tplc="6388E326">
      <w:start w:val="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60" w:hanging="44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40"/>
      </w:pPr>
    </w:lvl>
    <w:lvl w:ilvl="3" w:tplc="0409000F" w:tentative="1">
      <w:start w:val="1"/>
      <w:numFmt w:val="decimal"/>
      <w:lvlText w:val="%4."/>
      <w:lvlJc w:val="left"/>
      <w:pPr>
        <w:ind w:left="2840" w:hanging="440"/>
      </w:pPr>
    </w:lvl>
    <w:lvl w:ilvl="4" w:tplc="04090017" w:tentative="1">
      <w:start w:val="1"/>
      <w:numFmt w:val="aiueoFullWidth"/>
      <w:lvlText w:val="(%5)"/>
      <w:lvlJc w:val="left"/>
      <w:pPr>
        <w:ind w:left="3280" w:hanging="44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40"/>
      </w:pPr>
    </w:lvl>
    <w:lvl w:ilvl="6" w:tplc="0409000F" w:tentative="1">
      <w:start w:val="1"/>
      <w:numFmt w:val="decimal"/>
      <w:lvlText w:val="%7."/>
      <w:lvlJc w:val="left"/>
      <w:pPr>
        <w:ind w:left="4160" w:hanging="440"/>
      </w:pPr>
    </w:lvl>
    <w:lvl w:ilvl="7" w:tplc="04090017" w:tentative="1">
      <w:start w:val="1"/>
      <w:numFmt w:val="aiueoFullWidth"/>
      <w:lvlText w:val="(%8)"/>
      <w:lvlJc w:val="left"/>
      <w:pPr>
        <w:ind w:left="4600" w:hanging="44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40"/>
      </w:pPr>
    </w:lvl>
  </w:abstractNum>
  <w:abstractNum w:abstractNumId="16" w15:restartNumberingAfterBreak="0">
    <w:nsid w:val="64893802"/>
    <w:multiLevelType w:val="hybridMultilevel"/>
    <w:tmpl w:val="087AAEB8"/>
    <w:lvl w:ilvl="0" w:tplc="68FAD9A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7" w15:restartNumberingAfterBreak="0">
    <w:nsid w:val="70F06DD6"/>
    <w:multiLevelType w:val="hybridMultilevel"/>
    <w:tmpl w:val="9C249AC2"/>
    <w:lvl w:ilvl="0" w:tplc="84845176">
      <w:start w:val="5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18" w15:restartNumberingAfterBreak="0">
    <w:nsid w:val="72F45ABF"/>
    <w:multiLevelType w:val="hybridMultilevel"/>
    <w:tmpl w:val="14E62834"/>
    <w:lvl w:ilvl="0" w:tplc="B43039DC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num w:numId="1" w16cid:durableId="316612801">
    <w:abstractNumId w:val="5"/>
  </w:num>
  <w:num w:numId="2" w16cid:durableId="2115437478">
    <w:abstractNumId w:val="14"/>
  </w:num>
  <w:num w:numId="3" w16cid:durableId="1548371716">
    <w:abstractNumId w:val="13"/>
  </w:num>
  <w:num w:numId="4" w16cid:durableId="1156190286">
    <w:abstractNumId w:val="4"/>
  </w:num>
  <w:num w:numId="5" w16cid:durableId="683900617">
    <w:abstractNumId w:val="16"/>
  </w:num>
  <w:num w:numId="6" w16cid:durableId="2047175916">
    <w:abstractNumId w:val="18"/>
  </w:num>
  <w:num w:numId="7" w16cid:durableId="547497976">
    <w:abstractNumId w:val="12"/>
  </w:num>
  <w:num w:numId="8" w16cid:durableId="983630644">
    <w:abstractNumId w:val="3"/>
  </w:num>
  <w:num w:numId="9" w16cid:durableId="1735272990">
    <w:abstractNumId w:val="11"/>
  </w:num>
  <w:num w:numId="10" w16cid:durableId="1507944453">
    <w:abstractNumId w:val="10"/>
  </w:num>
  <w:num w:numId="11" w16cid:durableId="566036315">
    <w:abstractNumId w:val="6"/>
  </w:num>
  <w:num w:numId="12" w16cid:durableId="1794328795">
    <w:abstractNumId w:val="7"/>
  </w:num>
  <w:num w:numId="13" w16cid:durableId="159471524">
    <w:abstractNumId w:val="0"/>
  </w:num>
  <w:num w:numId="14" w16cid:durableId="667945035">
    <w:abstractNumId w:val="1"/>
  </w:num>
  <w:num w:numId="15" w16cid:durableId="1705598747">
    <w:abstractNumId w:val="2"/>
  </w:num>
  <w:num w:numId="16" w16cid:durableId="740563561">
    <w:abstractNumId w:val="8"/>
  </w:num>
  <w:num w:numId="17" w16cid:durableId="949434316">
    <w:abstractNumId w:val="17"/>
  </w:num>
  <w:num w:numId="18" w16cid:durableId="1522433840">
    <w:abstractNumId w:val="15"/>
  </w:num>
  <w:num w:numId="19" w16cid:durableId="191084920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64"/>
    <w:rsid w:val="000228EB"/>
    <w:rsid w:val="00022F01"/>
    <w:rsid w:val="0004299D"/>
    <w:rsid w:val="000615A5"/>
    <w:rsid w:val="00074FCF"/>
    <w:rsid w:val="0009525D"/>
    <w:rsid w:val="000B426B"/>
    <w:rsid w:val="000B5E34"/>
    <w:rsid w:val="000B7BAE"/>
    <w:rsid w:val="000D2A40"/>
    <w:rsid w:val="000D345B"/>
    <w:rsid w:val="00106D87"/>
    <w:rsid w:val="00120896"/>
    <w:rsid w:val="00122D62"/>
    <w:rsid w:val="00123891"/>
    <w:rsid w:val="001257CC"/>
    <w:rsid w:val="0013440D"/>
    <w:rsid w:val="00137FF5"/>
    <w:rsid w:val="0016190E"/>
    <w:rsid w:val="00182EAF"/>
    <w:rsid w:val="001A0AB7"/>
    <w:rsid w:val="001A1C41"/>
    <w:rsid w:val="001A4EE6"/>
    <w:rsid w:val="001C2DB5"/>
    <w:rsid w:val="001C4580"/>
    <w:rsid w:val="001D3256"/>
    <w:rsid w:val="001D4EF8"/>
    <w:rsid w:val="001D5320"/>
    <w:rsid w:val="001E3855"/>
    <w:rsid w:val="001E736E"/>
    <w:rsid w:val="0022414B"/>
    <w:rsid w:val="00233E41"/>
    <w:rsid w:val="00265EA6"/>
    <w:rsid w:val="0028125B"/>
    <w:rsid w:val="002825B2"/>
    <w:rsid w:val="002841D5"/>
    <w:rsid w:val="002A068F"/>
    <w:rsid w:val="002C53F1"/>
    <w:rsid w:val="002D1016"/>
    <w:rsid w:val="002F2243"/>
    <w:rsid w:val="00316FF7"/>
    <w:rsid w:val="00355529"/>
    <w:rsid w:val="0035604D"/>
    <w:rsid w:val="00387832"/>
    <w:rsid w:val="003A2A5D"/>
    <w:rsid w:val="003A438F"/>
    <w:rsid w:val="003B7979"/>
    <w:rsid w:val="003F3D2F"/>
    <w:rsid w:val="00402B6D"/>
    <w:rsid w:val="00412633"/>
    <w:rsid w:val="00431064"/>
    <w:rsid w:val="00450F05"/>
    <w:rsid w:val="004631B5"/>
    <w:rsid w:val="00466B6E"/>
    <w:rsid w:val="004A0A81"/>
    <w:rsid w:val="004A2FA3"/>
    <w:rsid w:val="004A3056"/>
    <w:rsid w:val="004C543E"/>
    <w:rsid w:val="004C6233"/>
    <w:rsid w:val="004E35B7"/>
    <w:rsid w:val="004E7347"/>
    <w:rsid w:val="004F0B13"/>
    <w:rsid w:val="005028EB"/>
    <w:rsid w:val="005108BE"/>
    <w:rsid w:val="00513753"/>
    <w:rsid w:val="0053432E"/>
    <w:rsid w:val="0056660D"/>
    <w:rsid w:val="00583708"/>
    <w:rsid w:val="005A55A0"/>
    <w:rsid w:val="005C412B"/>
    <w:rsid w:val="005E5F0D"/>
    <w:rsid w:val="005E6B1A"/>
    <w:rsid w:val="005F62FE"/>
    <w:rsid w:val="00606BBC"/>
    <w:rsid w:val="00641860"/>
    <w:rsid w:val="00680C29"/>
    <w:rsid w:val="006B361A"/>
    <w:rsid w:val="006C66A7"/>
    <w:rsid w:val="006D15B8"/>
    <w:rsid w:val="00700D9F"/>
    <w:rsid w:val="00723EBF"/>
    <w:rsid w:val="00731924"/>
    <w:rsid w:val="00753820"/>
    <w:rsid w:val="00770D8F"/>
    <w:rsid w:val="00783E9C"/>
    <w:rsid w:val="00784472"/>
    <w:rsid w:val="00784611"/>
    <w:rsid w:val="0079530E"/>
    <w:rsid w:val="007B1634"/>
    <w:rsid w:val="007D0711"/>
    <w:rsid w:val="007E25BD"/>
    <w:rsid w:val="007E7AF7"/>
    <w:rsid w:val="0080691A"/>
    <w:rsid w:val="008D4C20"/>
    <w:rsid w:val="008D6B99"/>
    <w:rsid w:val="008D74B0"/>
    <w:rsid w:val="00907755"/>
    <w:rsid w:val="00911C69"/>
    <w:rsid w:val="00946317"/>
    <w:rsid w:val="00984AF9"/>
    <w:rsid w:val="009B0550"/>
    <w:rsid w:val="009D4033"/>
    <w:rsid w:val="009F0D35"/>
    <w:rsid w:val="00A03FC9"/>
    <w:rsid w:val="00A45305"/>
    <w:rsid w:val="00AA629C"/>
    <w:rsid w:val="00AC1892"/>
    <w:rsid w:val="00AD0552"/>
    <w:rsid w:val="00AE7CBB"/>
    <w:rsid w:val="00AF0602"/>
    <w:rsid w:val="00B142FB"/>
    <w:rsid w:val="00B14D7E"/>
    <w:rsid w:val="00B2510D"/>
    <w:rsid w:val="00B50EC4"/>
    <w:rsid w:val="00B764B4"/>
    <w:rsid w:val="00B84B56"/>
    <w:rsid w:val="00B850EE"/>
    <w:rsid w:val="00BF6649"/>
    <w:rsid w:val="00C04653"/>
    <w:rsid w:val="00C13F97"/>
    <w:rsid w:val="00C46863"/>
    <w:rsid w:val="00C52C5F"/>
    <w:rsid w:val="00C8670A"/>
    <w:rsid w:val="00C933E2"/>
    <w:rsid w:val="00CA349A"/>
    <w:rsid w:val="00CE46F8"/>
    <w:rsid w:val="00D14ADD"/>
    <w:rsid w:val="00D3440A"/>
    <w:rsid w:val="00D363CB"/>
    <w:rsid w:val="00D67250"/>
    <w:rsid w:val="00D70870"/>
    <w:rsid w:val="00D852C9"/>
    <w:rsid w:val="00DC54A9"/>
    <w:rsid w:val="00DD2CD6"/>
    <w:rsid w:val="00DF2B60"/>
    <w:rsid w:val="00E24AFC"/>
    <w:rsid w:val="00E80ECA"/>
    <w:rsid w:val="00F001C3"/>
    <w:rsid w:val="00F03FCC"/>
    <w:rsid w:val="00F45165"/>
    <w:rsid w:val="00F55129"/>
    <w:rsid w:val="00F566AD"/>
    <w:rsid w:val="00F87BE7"/>
    <w:rsid w:val="00F95697"/>
    <w:rsid w:val="00FA71A3"/>
    <w:rsid w:val="00FD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4A9024"/>
  <w15:chartTrackingRefBased/>
  <w15:docId w15:val="{1EFDA9F2-2CD0-49D7-B76A-5D9B728F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7CBB"/>
  </w:style>
  <w:style w:type="paragraph" w:styleId="a5">
    <w:name w:val="footer"/>
    <w:basedOn w:val="a"/>
    <w:link w:val="a6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7CBB"/>
  </w:style>
  <w:style w:type="character" w:styleId="a7">
    <w:name w:val="annotation reference"/>
    <w:basedOn w:val="a0"/>
    <w:uiPriority w:val="99"/>
    <w:semiHidden/>
    <w:unhideWhenUsed/>
    <w:rsid w:val="00AE7CBB"/>
    <w:rPr>
      <w:sz w:val="18"/>
      <w:szCs w:val="18"/>
    </w:rPr>
  </w:style>
  <w:style w:type="paragraph" w:customStyle="1" w:styleId="1">
    <w:name w:val="コメント文字列1"/>
    <w:basedOn w:val="a"/>
    <w:next w:val="a8"/>
    <w:link w:val="a9"/>
    <w:uiPriority w:val="99"/>
    <w:unhideWhenUsed/>
    <w:rsid w:val="00AE7CBB"/>
    <w:pPr>
      <w:jc w:val="left"/>
    </w:pPr>
  </w:style>
  <w:style w:type="character" w:customStyle="1" w:styleId="a9">
    <w:name w:val="コメント文字列 (文字)"/>
    <w:basedOn w:val="a0"/>
    <w:link w:val="1"/>
    <w:uiPriority w:val="99"/>
    <w:rsid w:val="00AE7CBB"/>
  </w:style>
  <w:style w:type="paragraph" w:styleId="a8">
    <w:name w:val="annotation text"/>
    <w:basedOn w:val="a"/>
    <w:link w:val="10"/>
    <w:uiPriority w:val="99"/>
    <w:unhideWhenUsed/>
    <w:rsid w:val="00AE7CBB"/>
    <w:pPr>
      <w:jc w:val="left"/>
    </w:pPr>
  </w:style>
  <w:style w:type="character" w:customStyle="1" w:styleId="10">
    <w:name w:val="コメント文字列 (文字)1"/>
    <w:basedOn w:val="a0"/>
    <w:link w:val="a8"/>
    <w:uiPriority w:val="99"/>
    <w:semiHidden/>
    <w:rsid w:val="00AE7CBB"/>
  </w:style>
  <w:style w:type="paragraph" w:styleId="aa">
    <w:name w:val="Revision"/>
    <w:hidden/>
    <w:uiPriority w:val="99"/>
    <w:semiHidden/>
    <w:rsid w:val="004E7347"/>
  </w:style>
  <w:style w:type="paragraph" w:styleId="ab">
    <w:name w:val="List Paragraph"/>
    <w:basedOn w:val="a"/>
    <w:uiPriority w:val="34"/>
    <w:qFormat/>
    <w:rsid w:val="006C66A7"/>
    <w:pPr>
      <w:ind w:leftChars="400" w:left="840"/>
    </w:pPr>
  </w:style>
  <w:style w:type="paragraph" w:styleId="ac">
    <w:name w:val="annotation subject"/>
    <w:basedOn w:val="a8"/>
    <w:next w:val="a8"/>
    <w:link w:val="ad"/>
    <w:uiPriority w:val="99"/>
    <w:semiHidden/>
    <w:unhideWhenUsed/>
    <w:rsid w:val="00412633"/>
    <w:rPr>
      <w:b/>
      <w:bCs/>
    </w:rPr>
  </w:style>
  <w:style w:type="character" w:customStyle="1" w:styleId="ad">
    <w:name w:val="コメント内容 (文字)"/>
    <w:basedOn w:val="10"/>
    <w:link w:val="ac"/>
    <w:uiPriority w:val="99"/>
    <w:semiHidden/>
    <w:rsid w:val="004126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6E54C-F429-480F-9D9E-47DC6B9FD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7</Pages>
  <Words>1427</Words>
  <Characters>8139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岡 宗紀</dc:creator>
  <cp:keywords/>
  <dc:description/>
  <cp:lastModifiedBy>雅 恒松</cp:lastModifiedBy>
  <cp:revision>18</cp:revision>
  <dcterms:created xsi:type="dcterms:W3CDTF">2025-11-07T02:19:00Z</dcterms:created>
  <dcterms:modified xsi:type="dcterms:W3CDTF">2025-12-3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1c12f9f1c155622d66effa160709fb16f372dce940da92119ecdf59845783</vt:lpwstr>
  </property>
</Properties>
</file>